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519107" w14:textId="7CAA79DC" w:rsidR="00D9082B" w:rsidRPr="00385069" w:rsidRDefault="00D9082B" w:rsidP="00D9082B">
      <w:pPr>
        <w:rPr>
          <w:b/>
        </w:rPr>
      </w:pPr>
      <w:r>
        <w:rPr>
          <w:b/>
        </w:rPr>
        <w:t>S</w:t>
      </w:r>
      <w:r w:rsidRPr="00385069">
        <w:rPr>
          <w:b/>
        </w:rPr>
        <w:t>1</w:t>
      </w:r>
      <w:r>
        <w:rPr>
          <w:b/>
        </w:rPr>
        <w:t xml:space="preserve"> </w:t>
      </w:r>
      <w:r w:rsidR="00B158A9">
        <w:rPr>
          <w:b/>
        </w:rPr>
        <w:t>Text</w:t>
      </w:r>
      <w:bookmarkStart w:id="0" w:name="_GoBack"/>
      <w:bookmarkEnd w:id="0"/>
      <w:r w:rsidRPr="00385069">
        <w:rPr>
          <w:b/>
        </w:rPr>
        <w:t xml:space="preserve">: </w:t>
      </w:r>
      <w:r w:rsidRPr="00385069">
        <w:rPr>
          <w:rFonts w:eastAsia="Times New Roman"/>
          <w:lang w:val="en-IN"/>
        </w:rPr>
        <w:t xml:space="preserve">Unique protein-coding gene </w:t>
      </w:r>
      <w:r w:rsidR="00BA7738" w:rsidRPr="00385069">
        <w:rPr>
          <w:rFonts w:eastAsia="Times New Roman"/>
          <w:lang w:val="en-IN"/>
        </w:rPr>
        <w:t>sequences present</w:t>
      </w:r>
      <w:r w:rsidRPr="00385069">
        <w:rPr>
          <w:rFonts w:eastAsia="Times New Roman"/>
          <w:lang w:val="en-IN"/>
        </w:rPr>
        <w:t xml:space="preserve"> in MG07 compared </w:t>
      </w:r>
      <w:r w:rsidR="00605F50">
        <w:rPr>
          <w:rFonts w:eastAsia="Times New Roman"/>
          <w:lang w:val="en-IN"/>
        </w:rPr>
        <w:t xml:space="preserve">to </w:t>
      </w:r>
      <w:r w:rsidRPr="00385069">
        <w:rPr>
          <w:rFonts w:eastAsia="Times New Roman"/>
          <w:lang w:val="en-IN"/>
        </w:rPr>
        <w:t xml:space="preserve">other </w:t>
      </w:r>
      <w:r w:rsidRPr="00385069">
        <w:rPr>
          <w:rFonts w:eastAsia="Times New Roman"/>
          <w:i/>
          <w:lang w:val="en-IN"/>
        </w:rPr>
        <w:t>Magnaporthe</w:t>
      </w:r>
      <w:r w:rsidRPr="00385069">
        <w:rPr>
          <w:rFonts w:eastAsia="Times New Roman"/>
          <w:lang w:val="en-IN"/>
        </w:rPr>
        <w:t xml:space="preserve"> isolates.</w:t>
      </w:r>
    </w:p>
    <w:p w14:paraId="22357EB4" w14:textId="77777777" w:rsidR="00D9082B" w:rsidRPr="00385069" w:rsidRDefault="00D9082B" w:rsidP="00D9082B">
      <w:pPr>
        <w:rPr>
          <w:b/>
        </w:rPr>
      </w:pPr>
    </w:p>
    <w:p w14:paraId="794A8BF7" w14:textId="77777777" w:rsidR="00D9082B" w:rsidRPr="00385069" w:rsidRDefault="00D9082B" w:rsidP="00D9082B">
      <w:pPr>
        <w:rPr>
          <w:b/>
        </w:rPr>
      </w:pPr>
      <w:r w:rsidRPr="00385069">
        <w:rPr>
          <w:b/>
        </w:rPr>
        <w:t>a. Venn diagram depicting shared genes in unique genomic regions of MG07 isolates with rice, fingermillet and foxtail millet isolates</w:t>
      </w:r>
    </w:p>
    <w:p w14:paraId="3BE874FF" w14:textId="77777777" w:rsidR="00D9082B" w:rsidRPr="00385069" w:rsidRDefault="00D9082B" w:rsidP="00D9082B">
      <w:pPr>
        <w:rPr>
          <w:b/>
        </w:rPr>
      </w:pPr>
    </w:p>
    <w:p w14:paraId="5FDD34A0" w14:textId="77777777" w:rsidR="00D9082B" w:rsidRPr="00385069" w:rsidRDefault="00D9082B" w:rsidP="00D9082B">
      <w:pPr>
        <w:rPr>
          <w:b/>
        </w:rPr>
      </w:pPr>
      <w:r w:rsidRPr="00385069">
        <w:rPr>
          <w:b/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7BA95F56" wp14:editId="2BBB51D7">
            <wp:simplePos x="0" y="0"/>
            <wp:positionH relativeFrom="column">
              <wp:posOffset>1257300</wp:posOffset>
            </wp:positionH>
            <wp:positionV relativeFrom="paragraph">
              <wp:posOffset>45720</wp:posOffset>
            </wp:positionV>
            <wp:extent cx="3865880" cy="2879725"/>
            <wp:effectExtent l="0" t="0" r="0" b="0"/>
            <wp:wrapThrough wrapText="bothSides">
              <wp:wrapPolygon edited="0">
                <wp:start x="0" y="0"/>
                <wp:lineTo x="0" y="21338"/>
                <wp:lineTo x="21430" y="21338"/>
                <wp:lineTo x="21430" y="0"/>
                <wp:lineTo x="0" y="0"/>
              </wp:wrapPolygon>
            </wp:wrapThrough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Venn_diagram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65880" cy="28797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438BDBC" w14:textId="77777777" w:rsidR="00D9082B" w:rsidRPr="00385069" w:rsidRDefault="00D9082B" w:rsidP="00D9082B">
      <w:pPr>
        <w:rPr>
          <w:b/>
        </w:rPr>
      </w:pPr>
    </w:p>
    <w:p w14:paraId="4FD3A672" w14:textId="77777777" w:rsidR="00D9082B" w:rsidRPr="00385069" w:rsidRDefault="00D9082B" w:rsidP="00D9082B">
      <w:pPr>
        <w:rPr>
          <w:b/>
        </w:rPr>
      </w:pPr>
    </w:p>
    <w:p w14:paraId="05A53264" w14:textId="77777777" w:rsidR="00D9082B" w:rsidRPr="00385069" w:rsidRDefault="00D9082B" w:rsidP="00D9082B">
      <w:pPr>
        <w:rPr>
          <w:b/>
        </w:rPr>
      </w:pPr>
    </w:p>
    <w:p w14:paraId="2D8AEB0A" w14:textId="77777777" w:rsidR="00D9082B" w:rsidRPr="00385069" w:rsidRDefault="00D9082B" w:rsidP="00D9082B">
      <w:pPr>
        <w:rPr>
          <w:b/>
        </w:rPr>
      </w:pPr>
    </w:p>
    <w:p w14:paraId="4567A7C3" w14:textId="77777777" w:rsidR="00D9082B" w:rsidRPr="00385069" w:rsidRDefault="00D9082B" w:rsidP="00D9082B">
      <w:pPr>
        <w:rPr>
          <w:b/>
        </w:rPr>
      </w:pPr>
    </w:p>
    <w:p w14:paraId="349BC878" w14:textId="77777777" w:rsidR="00D9082B" w:rsidRPr="00385069" w:rsidRDefault="00D9082B" w:rsidP="00D9082B">
      <w:pPr>
        <w:rPr>
          <w:b/>
        </w:rPr>
      </w:pPr>
    </w:p>
    <w:p w14:paraId="57667B42" w14:textId="77777777" w:rsidR="00D9082B" w:rsidRPr="00385069" w:rsidRDefault="00D9082B" w:rsidP="00D9082B">
      <w:pPr>
        <w:rPr>
          <w:b/>
        </w:rPr>
      </w:pPr>
    </w:p>
    <w:p w14:paraId="119380C0" w14:textId="77777777" w:rsidR="00D9082B" w:rsidRPr="00385069" w:rsidRDefault="00D9082B" w:rsidP="00D9082B">
      <w:pPr>
        <w:rPr>
          <w:b/>
        </w:rPr>
      </w:pPr>
    </w:p>
    <w:p w14:paraId="62BEFD32" w14:textId="77777777" w:rsidR="00D9082B" w:rsidRPr="00385069" w:rsidRDefault="00D9082B" w:rsidP="00D9082B">
      <w:pPr>
        <w:rPr>
          <w:b/>
        </w:rPr>
      </w:pPr>
    </w:p>
    <w:p w14:paraId="540450E3" w14:textId="77777777" w:rsidR="00D9082B" w:rsidRPr="00385069" w:rsidRDefault="00D9082B" w:rsidP="00D9082B">
      <w:pPr>
        <w:rPr>
          <w:b/>
        </w:rPr>
      </w:pPr>
    </w:p>
    <w:p w14:paraId="449FF99E" w14:textId="77777777" w:rsidR="00D9082B" w:rsidRPr="00385069" w:rsidRDefault="00D9082B" w:rsidP="00D9082B">
      <w:pPr>
        <w:rPr>
          <w:b/>
        </w:rPr>
      </w:pPr>
    </w:p>
    <w:p w14:paraId="4838047B" w14:textId="77777777" w:rsidR="00D9082B" w:rsidRPr="00385069" w:rsidRDefault="00D9082B" w:rsidP="00D9082B">
      <w:pPr>
        <w:rPr>
          <w:b/>
        </w:rPr>
      </w:pPr>
    </w:p>
    <w:p w14:paraId="2810B39C" w14:textId="77777777" w:rsidR="00D9082B" w:rsidRPr="00385069" w:rsidRDefault="00D9082B" w:rsidP="00D9082B">
      <w:pPr>
        <w:rPr>
          <w:b/>
        </w:rPr>
      </w:pPr>
    </w:p>
    <w:p w14:paraId="23C721BE" w14:textId="77777777" w:rsidR="00D9082B" w:rsidRPr="00385069" w:rsidRDefault="00D9082B" w:rsidP="00D9082B">
      <w:pPr>
        <w:rPr>
          <w:b/>
        </w:rPr>
      </w:pPr>
    </w:p>
    <w:p w14:paraId="29664719" w14:textId="77777777" w:rsidR="00D9082B" w:rsidRPr="00385069" w:rsidRDefault="00D9082B" w:rsidP="00D9082B">
      <w:pPr>
        <w:rPr>
          <w:b/>
        </w:rPr>
      </w:pPr>
    </w:p>
    <w:p w14:paraId="53C25216" w14:textId="77777777" w:rsidR="00D9082B" w:rsidRPr="00385069" w:rsidRDefault="00D9082B" w:rsidP="00D9082B">
      <w:pPr>
        <w:rPr>
          <w:b/>
        </w:rPr>
      </w:pPr>
    </w:p>
    <w:p w14:paraId="60D4052F" w14:textId="77777777" w:rsidR="00D9082B" w:rsidRPr="00385069" w:rsidRDefault="00D9082B" w:rsidP="00D9082B">
      <w:pPr>
        <w:rPr>
          <w:b/>
        </w:rPr>
      </w:pPr>
    </w:p>
    <w:p w14:paraId="40D7CB31" w14:textId="77777777" w:rsidR="00D9082B" w:rsidRPr="00385069" w:rsidRDefault="00D9082B" w:rsidP="00D9082B">
      <w:pPr>
        <w:rPr>
          <w:b/>
        </w:rPr>
      </w:pPr>
      <w:r w:rsidRPr="00385069">
        <w:rPr>
          <w:b/>
        </w:rPr>
        <w:t>b. Functional Annotations of genes uniquely present in MG07 grass isolate</w:t>
      </w:r>
    </w:p>
    <w:p w14:paraId="319AFEF4" w14:textId="77777777" w:rsidR="00D9082B" w:rsidRPr="00385069" w:rsidRDefault="00D9082B" w:rsidP="00D9082B"/>
    <w:tbl>
      <w:tblPr>
        <w:tblW w:w="5083" w:type="pct"/>
        <w:tblLook w:val="04A0" w:firstRow="1" w:lastRow="0" w:firstColumn="1" w:lastColumn="0" w:noHBand="0" w:noVBand="1"/>
      </w:tblPr>
      <w:tblGrid>
        <w:gridCol w:w="2261"/>
        <w:gridCol w:w="12809"/>
      </w:tblGrid>
      <w:tr w:rsidR="00D9082B" w:rsidRPr="00385069" w14:paraId="574FE588" w14:textId="77777777" w:rsidTr="007D6F57">
        <w:trPr>
          <w:trHeight w:val="300"/>
        </w:trPr>
        <w:tc>
          <w:tcPr>
            <w:tcW w:w="8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39C8D" w14:textId="77777777" w:rsidR="00D9082B" w:rsidRPr="00385069" w:rsidRDefault="00D9082B" w:rsidP="007D6F57">
            <w:pPr>
              <w:rPr>
                <w:rFonts w:eastAsia="Times New Roman"/>
                <w:b/>
                <w:bCs/>
                <w:sz w:val="20"/>
                <w:szCs w:val="20"/>
                <w:lang w:val="en-IN"/>
              </w:rPr>
            </w:pPr>
            <w:r w:rsidRPr="00385069">
              <w:rPr>
                <w:rFonts w:eastAsia="Times New Roman"/>
                <w:b/>
                <w:bCs/>
                <w:sz w:val="20"/>
                <w:szCs w:val="20"/>
                <w:lang w:val="en-IN"/>
              </w:rPr>
              <w:t>Gene ID</w:t>
            </w:r>
          </w:p>
        </w:tc>
        <w:tc>
          <w:tcPr>
            <w:tcW w:w="41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992C2" w14:textId="77777777" w:rsidR="00D9082B" w:rsidRPr="00385069" w:rsidRDefault="00D9082B" w:rsidP="007D6F57">
            <w:pPr>
              <w:rPr>
                <w:rFonts w:eastAsia="Times New Roman"/>
                <w:b/>
                <w:bCs/>
                <w:sz w:val="20"/>
                <w:szCs w:val="20"/>
                <w:lang w:val="en-IN"/>
              </w:rPr>
            </w:pPr>
            <w:r w:rsidRPr="00385069">
              <w:rPr>
                <w:rFonts w:eastAsia="Times New Roman"/>
                <w:b/>
                <w:bCs/>
                <w:sz w:val="20"/>
                <w:szCs w:val="20"/>
                <w:lang w:val="en-IN"/>
              </w:rPr>
              <w:t>Annotation</w:t>
            </w:r>
          </w:p>
        </w:tc>
      </w:tr>
      <w:tr w:rsidR="00D9082B" w:rsidRPr="00385069" w14:paraId="712925C3" w14:textId="77777777" w:rsidTr="007D6F57">
        <w:trPr>
          <w:trHeight w:val="300"/>
        </w:trPr>
        <w:tc>
          <w:tcPr>
            <w:tcW w:w="8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57011" w14:textId="77777777" w:rsidR="00D9082B" w:rsidRPr="00385069" w:rsidRDefault="00D9082B" w:rsidP="007D6F57">
            <w:pPr>
              <w:rPr>
                <w:rFonts w:eastAsia="Times New Roman"/>
                <w:sz w:val="20"/>
                <w:szCs w:val="20"/>
                <w:lang w:val="en-IN"/>
              </w:rPr>
            </w:pPr>
            <w:r w:rsidRPr="00385069">
              <w:rPr>
                <w:rFonts w:eastAsia="Times New Roman"/>
                <w:sz w:val="20"/>
                <w:szCs w:val="20"/>
                <w:lang w:val="en-IN"/>
              </w:rPr>
              <w:t>MG07_unique_gene_7</w:t>
            </w:r>
          </w:p>
        </w:tc>
        <w:tc>
          <w:tcPr>
            <w:tcW w:w="4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917F6" w14:textId="77777777" w:rsidR="00D9082B" w:rsidRPr="00385069" w:rsidRDefault="00D9082B" w:rsidP="007D6F57">
            <w:pPr>
              <w:rPr>
                <w:rFonts w:eastAsia="Times New Roman"/>
                <w:sz w:val="20"/>
                <w:szCs w:val="20"/>
                <w:lang w:val="en-IN"/>
              </w:rPr>
            </w:pPr>
            <w:r w:rsidRPr="00385069">
              <w:rPr>
                <w:rFonts w:eastAsia="Times New Roman"/>
                <w:sz w:val="20"/>
                <w:szCs w:val="20"/>
                <w:lang w:val="en-IN"/>
              </w:rPr>
              <w:t>Similar to MGG_08651 Ankyrin repeatl protein (Magnaporthe oryzae (strain 70-15 / ATCC MYA-4617 / FGSC 8958))</w:t>
            </w:r>
          </w:p>
        </w:tc>
      </w:tr>
      <w:tr w:rsidR="00D9082B" w:rsidRPr="00385069" w14:paraId="7CB3A36D" w14:textId="77777777" w:rsidTr="007D6F57">
        <w:trPr>
          <w:trHeight w:val="300"/>
        </w:trPr>
        <w:tc>
          <w:tcPr>
            <w:tcW w:w="8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A8B2C" w14:textId="77777777" w:rsidR="00D9082B" w:rsidRPr="00385069" w:rsidRDefault="00D9082B" w:rsidP="007D6F57">
            <w:pPr>
              <w:rPr>
                <w:rFonts w:eastAsia="Times New Roman"/>
                <w:sz w:val="20"/>
                <w:szCs w:val="20"/>
                <w:lang w:val="en-IN"/>
              </w:rPr>
            </w:pPr>
            <w:r w:rsidRPr="00385069">
              <w:rPr>
                <w:rFonts w:eastAsia="Times New Roman"/>
                <w:sz w:val="20"/>
                <w:szCs w:val="20"/>
                <w:lang w:val="en-IN"/>
              </w:rPr>
              <w:t>MG07_unique_gene_8</w:t>
            </w:r>
          </w:p>
        </w:tc>
        <w:tc>
          <w:tcPr>
            <w:tcW w:w="4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9EF07" w14:textId="77777777" w:rsidR="00D9082B" w:rsidRPr="00385069" w:rsidRDefault="00D9082B" w:rsidP="007D6F57">
            <w:pPr>
              <w:rPr>
                <w:rFonts w:eastAsia="Times New Roman"/>
                <w:sz w:val="20"/>
                <w:szCs w:val="20"/>
                <w:lang w:val="en-IN"/>
              </w:rPr>
            </w:pPr>
            <w:r w:rsidRPr="00385069">
              <w:rPr>
                <w:rFonts w:eastAsia="Times New Roman"/>
                <w:sz w:val="20"/>
                <w:szCs w:val="20"/>
                <w:lang w:val="en-IN"/>
              </w:rPr>
              <w:t>Similar to OOU_Y34scaffold01147g1 Arylesterase/monooxygenase (Magnaporthe oryzae (strain Y34))</w:t>
            </w:r>
          </w:p>
        </w:tc>
      </w:tr>
      <w:tr w:rsidR="00D9082B" w:rsidRPr="00385069" w14:paraId="4BF57EF9" w14:textId="77777777" w:rsidTr="007D6F57">
        <w:trPr>
          <w:trHeight w:val="300"/>
        </w:trPr>
        <w:tc>
          <w:tcPr>
            <w:tcW w:w="8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17C2B" w14:textId="77777777" w:rsidR="00D9082B" w:rsidRPr="00385069" w:rsidRDefault="00D9082B" w:rsidP="007D6F57">
            <w:pPr>
              <w:rPr>
                <w:rFonts w:eastAsia="Times New Roman"/>
                <w:sz w:val="20"/>
                <w:szCs w:val="20"/>
                <w:lang w:val="en-IN"/>
              </w:rPr>
            </w:pPr>
            <w:r w:rsidRPr="00385069">
              <w:rPr>
                <w:rFonts w:eastAsia="Times New Roman"/>
                <w:sz w:val="20"/>
                <w:szCs w:val="20"/>
                <w:lang w:val="en-IN"/>
              </w:rPr>
              <w:t>MG07_unique_gene_11</w:t>
            </w:r>
          </w:p>
        </w:tc>
        <w:tc>
          <w:tcPr>
            <w:tcW w:w="4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542ED" w14:textId="77777777" w:rsidR="00D9082B" w:rsidRPr="00385069" w:rsidRDefault="00D9082B" w:rsidP="007D6F57">
            <w:pPr>
              <w:rPr>
                <w:rFonts w:eastAsia="Times New Roman"/>
                <w:sz w:val="20"/>
                <w:szCs w:val="20"/>
                <w:lang w:val="en-IN"/>
              </w:rPr>
            </w:pPr>
            <w:r w:rsidRPr="00385069">
              <w:rPr>
                <w:rFonts w:eastAsia="Times New Roman"/>
                <w:sz w:val="20"/>
                <w:szCs w:val="20"/>
                <w:lang w:val="en-IN"/>
              </w:rPr>
              <w:t>Similar to OOW_P131scaffold01677g4 Uncharacterized protein (Magnaporthe oryzae (strain P131))</w:t>
            </w:r>
          </w:p>
        </w:tc>
      </w:tr>
      <w:tr w:rsidR="00D9082B" w:rsidRPr="00385069" w14:paraId="6FCAACED" w14:textId="77777777" w:rsidTr="007D6F57">
        <w:trPr>
          <w:trHeight w:val="300"/>
        </w:trPr>
        <w:tc>
          <w:tcPr>
            <w:tcW w:w="8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5007C" w14:textId="77777777" w:rsidR="00D9082B" w:rsidRPr="00385069" w:rsidRDefault="00D9082B" w:rsidP="007D6F57">
            <w:pPr>
              <w:rPr>
                <w:rFonts w:eastAsia="Times New Roman"/>
                <w:sz w:val="20"/>
                <w:szCs w:val="20"/>
                <w:lang w:val="en-IN"/>
              </w:rPr>
            </w:pPr>
            <w:r w:rsidRPr="00385069">
              <w:rPr>
                <w:rFonts w:eastAsia="Times New Roman"/>
                <w:sz w:val="20"/>
                <w:szCs w:val="20"/>
                <w:lang w:val="en-IN"/>
              </w:rPr>
              <w:t>MG07_unique_gene_13</w:t>
            </w:r>
          </w:p>
        </w:tc>
        <w:tc>
          <w:tcPr>
            <w:tcW w:w="4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04959" w14:textId="77777777" w:rsidR="00D9082B" w:rsidRPr="00385069" w:rsidRDefault="00D9082B" w:rsidP="007D6F57">
            <w:pPr>
              <w:rPr>
                <w:rFonts w:eastAsia="Times New Roman"/>
                <w:sz w:val="20"/>
                <w:szCs w:val="20"/>
                <w:lang w:val="en-IN"/>
              </w:rPr>
            </w:pPr>
            <w:r w:rsidRPr="00385069">
              <w:rPr>
                <w:rFonts w:eastAsia="Times New Roman"/>
                <w:sz w:val="20"/>
                <w:szCs w:val="20"/>
                <w:lang w:val="en-IN"/>
              </w:rPr>
              <w:t>Similar to Uncharacterized protein (Magnaporthiopsis poae (strain ATCC 64411 / 73-15))</w:t>
            </w:r>
          </w:p>
        </w:tc>
      </w:tr>
      <w:tr w:rsidR="00D9082B" w:rsidRPr="00385069" w14:paraId="5B26AF27" w14:textId="77777777" w:rsidTr="007D6F57">
        <w:trPr>
          <w:trHeight w:val="300"/>
        </w:trPr>
        <w:tc>
          <w:tcPr>
            <w:tcW w:w="8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8F8E2" w14:textId="77777777" w:rsidR="00D9082B" w:rsidRPr="00385069" w:rsidRDefault="00D9082B" w:rsidP="007D6F57">
            <w:pPr>
              <w:rPr>
                <w:rFonts w:eastAsia="Times New Roman"/>
                <w:sz w:val="20"/>
                <w:szCs w:val="20"/>
                <w:lang w:val="en-IN"/>
              </w:rPr>
            </w:pPr>
            <w:r w:rsidRPr="00385069">
              <w:rPr>
                <w:rFonts w:eastAsia="Times New Roman"/>
                <w:sz w:val="20"/>
                <w:szCs w:val="20"/>
                <w:lang w:val="en-IN"/>
              </w:rPr>
              <w:t>MG07_unique_gene_15</w:t>
            </w:r>
          </w:p>
        </w:tc>
        <w:tc>
          <w:tcPr>
            <w:tcW w:w="4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0C872" w14:textId="77777777" w:rsidR="00D9082B" w:rsidRPr="00385069" w:rsidRDefault="00D9082B" w:rsidP="007D6F57">
            <w:pPr>
              <w:rPr>
                <w:rFonts w:eastAsia="Times New Roman"/>
                <w:sz w:val="20"/>
                <w:szCs w:val="20"/>
                <w:lang w:val="en-IN"/>
              </w:rPr>
            </w:pPr>
            <w:r w:rsidRPr="00385069">
              <w:rPr>
                <w:rFonts w:eastAsia="Times New Roman"/>
                <w:sz w:val="20"/>
                <w:szCs w:val="20"/>
                <w:lang w:val="en-IN"/>
              </w:rPr>
              <w:t>Similar to MGG_02273 Uncharacterized protein (Magnaporthe oryzae (strain 70-15 / ATCC MYA-4617 / FGSC 8958))</w:t>
            </w:r>
          </w:p>
        </w:tc>
      </w:tr>
      <w:tr w:rsidR="00D9082B" w:rsidRPr="00385069" w14:paraId="16C3E88E" w14:textId="77777777" w:rsidTr="007D6F57">
        <w:trPr>
          <w:trHeight w:val="300"/>
        </w:trPr>
        <w:tc>
          <w:tcPr>
            <w:tcW w:w="8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A6107" w14:textId="77777777" w:rsidR="00D9082B" w:rsidRPr="00385069" w:rsidRDefault="00D9082B" w:rsidP="007D6F57">
            <w:pPr>
              <w:rPr>
                <w:rFonts w:eastAsia="Times New Roman"/>
                <w:sz w:val="20"/>
                <w:szCs w:val="20"/>
                <w:lang w:val="en-IN"/>
              </w:rPr>
            </w:pPr>
            <w:r w:rsidRPr="00385069">
              <w:rPr>
                <w:rFonts w:eastAsia="Times New Roman"/>
                <w:sz w:val="20"/>
                <w:szCs w:val="20"/>
                <w:lang w:val="en-IN"/>
              </w:rPr>
              <w:t>MG07_unique_gene_23</w:t>
            </w:r>
          </w:p>
        </w:tc>
        <w:tc>
          <w:tcPr>
            <w:tcW w:w="4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93F07" w14:textId="77777777" w:rsidR="00D9082B" w:rsidRPr="00385069" w:rsidRDefault="00D9082B" w:rsidP="007D6F57">
            <w:pPr>
              <w:rPr>
                <w:rFonts w:eastAsia="Times New Roman"/>
                <w:sz w:val="20"/>
                <w:szCs w:val="20"/>
                <w:lang w:val="en-IN"/>
              </w:rPr>
            </w:pPr>
            <w:r w:rsidRPr="00385069">
              <w:rPr>
                <w:rFonts w:eastAsia="Times New Roman"/>
                <w:sz w:val="20"/>
                <w:szCs w:val="20"/>
                <w:lang w:val="en-IN"/>
              </w:rPr>
              <w:t>Similar to OOU_Y34scaffold01040g2 Uncharacterized protein (Magnaporthe oryzae (strain Y34))</w:t>
            </w:r>
          </w:p>
        </w:tc>
      </w:tr>
      <w:tr w:rsidR="00D9082B" w:rsidRPr="00385069" w14:paraId="1B6378E8" w14:textId="77777777" w:rsidTr="007D6F57">
        <w:trPr>
          <w:trHeight w:val="300"/>
        </w:trPr>
        <w:tc>
          <w:tcPr>
            <w:tcW w:w="8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D508C" w14:textId="77777777" w:rsidR="00D9082B" w:rsidRPr="00385069" w:rsidRDefault="00D9082B" w:rsidP="007D6F57">
            <w:pPr>
              <w:rPr>
                <w:rFonts w:eastAsia="Times New Roman"/>
                <w:sz w:val="20"/>
                <w:szCs w:val="20"/>
                <w:lang w:val="en-IN"/>
              </w:rPr>
            </w:pPr>
            <w:r w:rsidRPr="00385069">
              <w:rPr>
                <w:rFonts w:eastAsia="Times New Roman"/>
                <w:sz w:val="20"/>
                <w:szCs w:val="20"/>
                <w:lang w:val="en-IN"/>
              </w:rPr>
              <w:lastRenderedPageBreak/>
              <w:t>MG07_unique_gene_28</w:t>
            </w:r>
          </w:p>
        </w:tc>
        <w:tc>
          <w:tcPr>
            <w:tcW w:w="4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7F735" w14:textId="77777777" w:rsidR="00D9082B" w:rsidRPr="00385069" w:rsidRDefault="00D9082B" w:rsidP="007D6F57">
            <w:pPr>
              <w:rPr>
                <w:rFonts w:eastAsia="Times New Roman"/>
                <w:sz w:val="20"/>
                <w:szCs w:val="20"/>
                <w:lang w:val="en-IN"/>
              </w:rPr>
            </w:pPr>
            <w:r w:rsidRPr="00385069">
              <w:rPr>
                <w:rFonts w:eastAsia="Times New Roman"/>
                <w:sz w:val="20"/>
                <w:szCs w:val="20"/>
                <w:lang w:val="en-IN"/>
              </w:rPr>
              <w:t>Similar to Uncharacterized protein (Magnaporthiopsis poae (strain ATCC 64411 / 73-15))</w:t>
            </w:r>
          </w:p>
        </w:tc>
      </w:tr>
      <w:tr w:rsidR="00D9082B" w:rsidRPr="00385069" w14:paraId="01327663" w14:textId="77777777" w:rsidTr="007D6F57">
        <w:trPr>
          <w:trHeight w:val="300"/>
        </w:trPr>
        <w:tc>
          <w:tcPr>
            <w:tcW w:w="8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22F27" w14:textId="77777777" w:rsidR="00D9082B" w:rsidRPr="00385069" w:rsidRDefault="00D9082B" w:rsidP="007D6F57">
            <w:pPr>
              <w:rPr>
                <w:rFonts w:eastAsia="Times New Roman"/>
                <w:sz w:val="20"/>
                <w:szCs w:val="20"/>
                <w:lang w:val="en-IN"/>
              </w:rPr>
            </w:pPr>
            <w:r w:rsidRPr="00385069">
              <w:rPr>
                <w:rFonts w:eastAsia="Times New Roman"/>
                <w:sz w:val="20"/>
                <w:szCs w:val="20"/>
                <w:lang w:val="en-IN"/>
              </w:rPr>
              <w:t>MG07_unique_gene_35</w:t>
            </w:r>
          </w:p>
        </w:tc>
        <w:tc>
          <w:tcPr>
            <w:tcW w:w="4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7C0F7" w14:textId="77777777" w:rsidR="00D9082B" w:rsidRPr="00385069" w:rsidRDefault="00D9082B" w:rsidP="007D6F57">
            <w:pPr>
              <w:rPr>
                <w:rFonts w:eastAsia="Times New Roman"/>
                <w:sz w:val="20"/>
                <w:szCs w:val="20"/>
                <w:lang w:val="en-IN"/>
              </w:rPr>
            </w:pPr>
            <w:r w:rsidRPr="00385069">
              <w:rPr>
                <w:rFonts w:eastAsia="Times New Roman"/>
                <w:sz w:val="20"/>
                <w:szCs w:val="20"/>
                <w:lang w:val="en-IN"/>
              </w:rPr>
              <w:t>Similar to OOU_Y34scaffold01193g4 Uncharacterized protein (Magnaporthe oryzae (strain Y34))</w:t>
            </w:r>
          </w:p>
        </w:tc>
      </w:tr>
      <w:tr w:rsidR="00D9082B" w:rsidRPr="00385069" w14:paraId="61B290E8" w14:textId="77777777" w:rsidTr="007D6F57">
        <w:trPr>
          <w:trHeight w:val="300"/>
        </w:trPr>
        <w:tc>
          <w:tcPr>
            <w:tcW w:w="8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45F5A" w14:textId="77777777" w:rsidR="00D9082B" w:rsidRPr="00385069" w:rsidRDefault="00D9082B" w:rsidP="007D6F57">
            <w:pPr>
              <w:rPr>
                <w:rFonts w:eastAsia="Times New Roman"/>
                <w:sz w:val="20"/>
                <w:szCs w:val="20"/>
                <w:lang w:val="en-IN"/>
              </w:rPr>
            </w:pPr>
            <w:r w:rsidRPr="00385069">
              <w:rPr>
                <w:rFonts w:eastAsia="Times New Roman"/>
                <w:sz w:val="20"/>
                <w:szCs w:val="20"/>
                <w:lang w:val="en-IN"/>
              </w:rPr>
              <w:t>MG07_unique_gene_37</w:t>
            </w:r>
          </w:p>
        </w:tc>
        <w:tc>
          <w:tcPr>
            <w:tcW w:w="4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AB9B1" w14:textId="77777777" w:rsidR="00D9082B" w:rsidRPr="00385069" w:rsidRDefault="00D9082B" w:rsidP="007D6F57">
            <w:pPr>
              <w:rPr>
                <w:rFonts w:eastAsia="Times New Roman"/>
                <w:sz w:val="20"/>
                <w:szCs w:val="20"/>
                <w:lang w:val="en-IN"/>
              </w:rPr>
            </w:pPr>
            <w:r w:rsidRPr="00385069">
              <w:rPr>
                <w:rFonts w:eastAsia="Times New Roman"/>
                <w:sz w:val="20"/>
                <w:szCs w:val="20"/>
                <w:lang w:val="en-IN"/>
              </w:rPr>
              <w:t>Similar to OOU_Y34scaffold00305g1 Uncharacterized protein (Magnaporthe oryzae (strain Y34))</w:t>
            </w:r>
          </w:p>
        </w:tc>
      </w:tr>
      <w:tr w:rsidR="00D9082B" w:rsidRPr="00385069" w14:paraId="1CA5C6CB" w14:textId="77777777" w:rsidTr="007D6F57">
        <w:trPr>
          <w:trHeight w:val="300"/>
        </w:trPr>
        <w:tc>
          <w:tcPr>
            <w:tcW w:w="8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DEF19" w14:textId="77777777" w:rsidR="00D9082B" w:rsidRPr="00385069" w:rsidRDefault="00D9082B" w:rsidP="007D6F57">
            <w:pPr>
              <w:rPr>
                <w:rFonts w:eastAsia="Times New Roman"/>
                <w:sz w:val="20"/>
                <w:szCs w:val="20"/>
                <w:lang w:val="en-IN"/>
              </w:rPr>
            </w:pPr>
            <w:r w:rsidRPr="00385069">
              <w:rPr>
                <w:rFonts w:eastAsia="Times New Roman"/>
                <w:sz w:val="20"/>
                <w:szCs w:val="20"/>
                <w:lang w:val="en-IN"/>
              </w:rPr>
              <w:t>MG07_unique_gene_41</w:t>
            </w:r>
          </w:p>
        </w:tc>
        <w:tc>
          <w:tcPr>
            <w:tcW w:w="4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A4B42" w14:textId="77777777" w:rsidR="00D9082B" w:rsidRPr="00385069" w:rsidRDefault="00D9082B" w:rsidP="007D6F57">
            <w:pPr>
              <w:rPr>
                <w:rFonts w:eastAsia="Times New Roman"/>
                <w:sz w:val="20"/>
                <w:szCs w:val="20"/>
                <w:lang w:val="en-IN"/>
              </w:rPr>
            </w:pPr>
            <w:r w:rsidRPr="00385069">
              <w:rPr>
                <w:rFonts w:eastAsia="Times New Roman"/>
                <w:sz w:val="20"/>
                <w:szCs w:val="20"/>
                <w:lang w:val="en-IN"/>
              </w:rPr>
              <w:t>Similar to MGG_12203 Uncharacterized protein (Magnaporthe oryzae (strain 70-15 / ATCC MYA-4617 / FGSC 8958))</w:t>
            </w:r>
          </w:p>
        </w:tc>
      </w:tr>
      <w:tr w:rsidR="00D9082B" w:rsidRPr="00385069" w14:paraId="7543917C" w14:textId="77777777" w:rsidTr="007D6F57">
        <w:trPr>
          <w:trHeight w:val="300"/>
        </w:trPr>
        <w:tc>
          <w:tcPr>
            <w:tcW w:w="8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82CD8" w14:textId="77777777" w:rsidR="00D9082B" w:rsidRPr="00385069" w:rsidRDefault="00D9082B" w:rsidP="007D6F57">
            <w:pPr>
              <w:rPr>
                <w:rFonts w:eastAsia="Times New Roman"/>
                <w:sz w:val="20"/>
                <w:szCs w:val="20"/>
                <w:lang w:val="en-IN"/>
              </w:rPr>
            </w:pPr>
            <w:r w:rsidRPr="00385069">
              <w:rPr>
                <w:rFonts w:eastAsia="Times New Roman"/>
                <w:sz w:val="20"/>
                <w:szCs w:val="20"/>
                <w:lang w:val="en-IN"/>
              </w:rPr>
              <w:t>MG07_unique_gene_42</w:t>
            </w:r>
          </w:p>
        </w:tc>
        <w:tc>
          <w:tcPr>
            <w:tcW w:w="4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D1ECF" w14:textId="77777777" w:rsidR="00D9082B" w:rsidRPr="00385069" w:rsidRDefault="00D9082B" w:rsidP="007D6F57">
            <w:pPr>
              <w:rPr>
                <w:rFonts w:eastAsia="Times New Roman"/>
                <w:sz w:val="20"/>
                <w:szCs w:val="20"/>
                <w:lang w:val="en-IN"/>
              </w:rPr>
            </w:pPr>
            <w:r w:rsidRPr="00385069">
              <w:rPr>
                <w:rFonts w:eastAsia="Times New Roman"/>
                <w:sz w:val="20"/>
                <w:szCs w:val="20"/>
                <w:lang w:val="en-IN"/>
              </w:rPr>
              <w:t>Similar to OOW_P131scaffold00088g4 Uncharacterized protein (Magnaporthe oryzae (strain P131))</w:t>
            </w:r>
          </w:p>
        </w:tc>
      </w:tr>
      <w:tr w:rsidR="00D9082B" w:rsidRPr="00385069" w14:paraId="16510561" w14:textId="77777777" w:rsidTr="007D6F57">
        <w:trPr>
          <w:trHeight w:val="300"/>
        </w:trPr>
        <w:tc>
          <w:tcPr>
            <w:tcW w:w="8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13B48" w14:textId="77777777" w:rsidR="00D9082B" w:rsidRPr="00385069" w:rsidRDefault="00D9082B" w:rsidP="007D6F57">
            <w:pPr>
              <w:rPr>
                <w:rFonts w:eastAsia="Times New Roman"/>
                <w:sz w:val="20"/>
                <w:szCs w:val="20"/>
                <w:lang w:val="en-IN"/>
              </w:rPr>
            </w:pPr>
            <w:r w:rsidRPr="00385069">
              <w:rPr>
                <w:rFonts w:eastAsia="Times New Roman"/>
                <w:sz w:val="20"/>
                <w:szCs w:val="20"/>
                <w:lang w:val="en-IN"/>
              </w:rPr>
              <w:t>MG07_unique_gene_47</w:t>
            </w:r>
          </w:p>
        </w:tc>
        <w:tc>
          <w:tcPr>
            <w:tcW w:w="4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C1A7D" w14:textId="77777777" w:rsidR="00D9082B" w:rsidRPr="00385069" w:rsidRDefault="00D9082B" w:rsidP="007D6F57">
            <w:pPr>
              <w:rPr>
                <w:rFonts w:eastAsia="Times New Roman"/>
                <w:sz w:val="20"/>
                <w:szCs w:val="20"/>
                <w:lang w:val="en-IN"/>
              </w:rPr>
            </w:pPr>
            <w:r w:rsidRPr="00385069">
              <w:rPr>
                <w:rFonts w:eastAsia="Times New Roman"/>
                <w:sz w:val="20"/>
                <w:szCs w:val="20"/>
                <w:lang w:val="en-IN"/>
              </w:rPr>
              <w:t>Similar to MGG_00241 Polyketide synthase (Magnaporthe oryzae (strain 70-15 / ATCC MYA-4617 / FGSC 8958))</w:t>
            </w:r>
          </w:p>
        </w:tc>
      </w:tr>
      <w:tr w:rsidR="00D9082B" w:rsidRPr="00385069" w14:paraId="3AB88AC8" w14:textId="77777777" w:rsidTr="007D6F57">
        <w:trPr>
          <w:trHeight w:val="300"/>
        </w:trPr>
        <w:tc>
          <w:tcPr>
            <w:tcW w:w="8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81728" w14:textId="77777777" w:rsidR="00D9082B" w:rsidRPr="00385069" w:rsidRDefault="00D9082B" w:rsidP="007D6F57">
            <w:pPr>
              <w:rPr>
                <w:rFonts w:eastAsia="Times New Roman"/>
                <w:sz w:val="20"/>
                <w:szCs w:val="20"/>
                <w:lang w:val="en-IN"/>
              </w:rPr>
            </w:pPr>
            <w:r w:rsidRPr="00385069">
              <w:rPr>
                <w:rFonts w:eastAsia="Times New Roman"/>
                <w:sz w:val="20"/>
                <w:szCs w:val="20"/>
                <w:lang w:val="en-IN"/>
              </w:rPr>
              <w:t>MG07_unique_gene_48</w:t>
            </w:r>
          </w:p>
        </w:tc>
        <w:tc>
          <w:tcPr>
            <w:tcW w:w="4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D26DC" w14:textId="77777777" w:rsidR="00D9082B" w:rsidRPr="00385069" w:rsidRDefault="00D9082B" w:rsidP="007D6F57">
            <w:pPr>
              <w:rPr>
                <w:rFonts w:eastAsia="Times New Roman"/>
                <w:sz w:val="20"/>
                <w:szCs w:val="20"/>
                <w:lang w:val="en-IN"/>
              </w:rPr>
            </w:pPr>
            <w:r w:rsidRPr="00385069">
              <w:rPr>
                <w:rFonts w:eastAsia="Times New Roman"/>
                <w:sz w:val="20"/>
                <w:szCs w:val="20"/>
                <w:lang w:val="en-IN"/>
              </w:rPr>
              <w:t>Similar to MGG_06544 Uncharacterized protein (Magnaporthe oryzae (strain 70-15 / ATCC MYA-4617 / FGSC 8958))</w:t>
            </w:r>
          </w:p>
        </w:tc>
      </w:tr>
      <w:tr w:rsidR="00D9082B" w:rsidRPr="00385069" w14:paraId="6ED9F9A2" w14:textId="77777777" w:rsidTr="007D6F57">
        <w:trPr>
          <w:trHeight w:val="300"/>
        </w:trPr>
        <w:tc>
          <w:tcPr>
            <w:tcW w:w="8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0F1B9" w14:textId="77777777" w:rsidR="00D9082B" w:rsidRPr="00385069" w:rsidRDefault="00D9082B" w:rsidP="007D6F57">
            <w:pPr>
              <w:rPr>
                <w:rFonts w:eastAsia="Times New Roman"/>
                <w:sz w:val="20"/>
                <w:szCs w:val="20"/>
                <w:lang w:val="en-IN"/>
              </w:rPr>
            </w:pPr>
            <w:r w:rsidRPr="00385069">
              <w:rPr>
                <w:rFonts w:eastAsia="Times New Roman"/>
                <w:sz w:val="20"/>
                <w:szCs w:val="20"/>
                <w:lang w:val="en-IN"/>
              </w:rPr>
              <w:t>MG07_unique_gene_54</w:t>
            </w:r>
          </w:p>
        </w:tc>
        <w:tc>
          <w:tcPr>
            <w:tcW w:w="4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62298" w14:textId="77777777" w:rsidR="00D9082B" w:rsidRPr="00385069" w:rsidRDefault="00D9082B" w:rsidP="007D6F57">
            <w:pPr>
              <w:rPr>
                <w:rFonts w:eastAsia="Times New Roman"/>
                <w:sz w:val="20"/>
                <w:szCs w:val="20"/>
                <w:lang w:val="en-IN"/>
              </w:rPr>
            </w:pPr>
            <w:r w:rsidRPr="00385069">
              <w:rPr>
                <w:rFonts w:eastAsia="Times New Roman"/>
                <w:sz w:val="20"/>
                <w:szCs w:val="20"/>
                <w:lang w:val="en-IN"/>
              </w:rPr>
              <w:t>Similar to OOU_Y34scaffold00305g4 Uncharacterized protein (Magnaporthe oryzae (strain Y34))</w:t>
            </w:r>
          </w:p>
        </w:tc>
      </w:tr>
      <w:tr w:rsidR="00D9082B" w:rsidRPr="00385069" w14:paraId="2F48C6EA" w14:textId="77777777" w:rsidTr="007D6F57">
        <w:trPr>
          <w:trHeight w:val="300"/>
        </w:trPr>
        <w:tc>
          <w:tcPr>
            <w:tcW w:w="8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AA294" w14:textId="77777777" w:rsidR="00D9082B" w:rsidRPr="00385069" w:rsidRDefault="00D9082B" w:rsidP="007D6F57">
            <w:pPr>
              <w:rPr>
                <w:rFonts w:eastAsia="Times New Roman"/>
                <w:sz w:val="20"/>
                <w:szCs w:val="20"/>
                <w:lang w:val="en-IN"/>
              </w:rPr>
            </w:pPr>
            <w:r w:rsidRPr="00385069">
              <w:rPr>
                <w:rFonts w:eastAsia="Times New Roman"/>
                <w:sz w:val="20"/>
                <w:szCs w:val="20"/>
                <w:lang w:val="en-IN"/>
              </w:rPr>
              <w:t>MG07_unique_gene_59</w:t>
            </w:r>
          </w:p>
        </w:tc>
        <w:tc>
          <w:tcPr>
            <w:tcW w:w="4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BE2CE" w14:textId="77777777" w:rsidR="00D9082B" w:rsidRPr="00385069" w:rsidRDefault="00D9082B" w:rsidP="007D6F57">
            <w:pPr>
              <w:rPr>
                <w:rFonts w:eastAsia="Times New Roman"/>
                <w:sz w:val="20"/>
                <w:szCs w:val="20"/>
                <w:lang w:val="en-IN"/>
              </w:rPr>
            </w:pPr>
            <w:r w:rsidRPr="00385069">
              <w:rPr>
                <w:rFonts w:eastAsia="Times New Roman"/>
                <w:sz w:val="20"/>
                <w:szCs w:val="20"/>
                <w:lang w:val="en-IN"/>
              </w:rPr>
              <w:t>Similar to MGG_16989 Uncharacterized protein (Magnaporthe oryzae (strain 70-15 / ATCC MYA-4617 / FGSC 8958))</w:t>
            </w:r>
          </w:p>
        </w:tc>
      </w:tr>
      <w:tr w:rsidR="00D9082B" w:rsidRPr="00385069" w14:paraId="61FA5125" w14:textId="77777777" w:rsidTr="007D6F57">
        <w:trPr>
          <w:trHeight w:val="300"/>
        </w:trPr>
        <w:tc>
          <w:tcPr>
            <w:tcW w:w="8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3BCD4" w14:textId="77777777" w:rsidR="00D9082B" w:rsidRPr="00385069" w:rsidRDefault="00D9082B" w:rsidP="007D6F57">
            <w:pPr>
              <w:rPr>
                <w:rFonts w:eastAsia="Times New Roman"/>
                <w:sz w:val="20"/>
                <w:szCs w:val="20"/>
                <w:lang w:val="en-IN"/>
              </w:rPr>
            </w:pPr>
            <w:r w:rsidRPr="00385069">
              <w:rPr>
                <w:rFonts w:eastAsia="Times New Roman"/>
                <w:sz w:val="20"/>
                <w:szCs w:val="20"/>
                <w:lang w:val="en-IN"/>
              </w:rPr>
              <w:t>MG07_unique_gene_62</w:t>
            </w:r>
          </w:p>
        </w:tc>
        <w:tc>
          <w:tcPr>
            <w:tcW w:w="4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FBEE0" w14:textId="77777777" w:rsidR="00D9082B" w:rsidRPr="00385069" w:rsidRDefault="00D9082B" w:rsidP="007D6F57">
            <w:pPr>
              <w:rPr>
                <w:rFonts w:eastAsia="Times New Roman"/>
                <w:sz w:val="20"/>
                <w:szCs w:val="20"/>
                <w:lang w:val="en-IN"/>
              </w:rPr>
            </w:pPr>
            <w:r w:rsidRPr="00385069">
              <w:rPr>
                <w:rFonts w:eastAsia="Times New Roman"/>
                <w:sz w:val="20"/>
                <w:szCs w:val="20"/>
                <w:lang w:val="en-IN"/>
              </w:rPr>
              <w:t>Similar to OOW_P131scaffold00513g1 Uncharacterized protein (Fragment) (Magnaporthe oryzae (strain P131))</w:t>
            </w:r>
          </w:p>
        </w:tc>
      </w:tr>
      <w:tr w:rsidR="00D9082B" w:rsidRPr="00385069" w14:paraId="494352E4" w14:textId="77777777" w:rsidTr="007D6F57">
        <w:trPr>
          <w:trHeight w:val="300"/>
        </w:trPr>
        <w:tc>
          <w:tcPr>
            <w:tcW w:w="8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7D401" w14:textId="77777777" w:rsidR="00D9082B" w:rsidRPr="00385069" w:rsidRDefault="00D9082B" w:rsidP="007D6F57">
            <w:pPr>
              <w:rPr>
                <w:rFonts w:eastAsia="Times New Roman"/>
                <w:sz w:val="20"/>
                <w:szCs w:val="20"/>
                <w:lang w:val="en-IN"/>
              </w:rPr>
            </w:pPr>
            <w:r w:rsidRPr="00385069">
              <w:rPr>
                <w:rFonts w:eastAsia="Times New Roman"/>
                <w:sz w:val="20"/>
                <w:szCs w:val="20"/>
                <w:lang w:val="en-IN"/>
              </w:rPr>
              <w:t>MG07_unique_gene_67</w:t>
            </w:r>
          </w:p>
        </w:tc>
        <w:tc>
          <w:tcPr>
            <w:tcW w:w="4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D02DA" w14:textId="77777777" w:rsidR="00D9082B" w:rsidRPr="00385069" w:rsidRDefault="00D9082B" w:rsidP="007D6F57">
            <w:pPr>
              <w:rPr>
                <w:rFonts w:eastAsia="Times New Roman"/>
                <w:sz w:val="20"/>
                <w:szCs w:val="20"/>
                <w:lang w:val="en-IN"/>
              </w:rPr>
            </w:pPr>
            <w:r w:rsidRPr="00385069">
              <w:rPr>
                <w:rFonts w:eastAsia="Times New Roman"/>
                <w:sz w:val="20"/>
                <w:szCs w:val="20"/>
                <w:lang w:val="en-IN"/>
              </w:rPr>
              <w:t>Similar to OOW_P131scaffold01475g1 Uncharacterized protein (Magnaporthe oryzae (strain P131))</w:t>
            </w:r>
          </w:p>
        </w:tc>
      </w:tr>
      <w:tr w:rsidR="00D9082B" w:rsidRPr="00385069" w14:paraId="18268483" w14:textId="77777777" w:rsidTr="007D6F57">
        <w:trPr>
          <w:trHeight w:val="300"/>
        </w:trPr>
        <w:tc>
          <w:tcPr>
            <w:tcW w:w="8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FCBAC" w14:textId="77777777" w:rsidR="00D9082B" w:rsidRPr="00385069" w:rsidRDefault="00D9082B" w:rsidP="007D6F57">
            <w:pPr>
              <w:rPr>
                <w:rFonts w:eastAsia="Times New Roman"/>
                <w:sz w:val="20"/>
                <w:szCs w:val="20"/>
                <w:lang w:val="en-IN"/>
              </w:rPr>
            </w:pPr>
            <w:r w:rsidRPr="00385069">
              <w:rPr>
                <w:rFonts w:eastAsia="Times New Roman"/>
                <w:sz w:val="20"/>
                <w:szCs w:val="20"/>
                <w:lang w:val="en-IN"/>
              </w:rPr>
              <w:t>MG07_unique_gene_68</w:t>
            </w:r>
          </w:p>
        </w:tc>
        <w:tc>
          <w:tcPr>
            <w:tcW w:w="4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54CF7" w14:textId="77777777" w:rsidR="00D9082B" w:rsidRPr="00385069" w:rsidRDefault="00D9082B" w:rsidP="007D6F57">
            <w:pPr>
              <w:rPr>
                <w:rFonts w:eastAsia="Times New Roman"/>
                <w:sz w:val="20"/>
                <w:szCs w:val="20"/>
                <w:lang w:val="en-IN"/>
              </w:rPr>
            </w:pPr>
            <w:r w:rsidRPr="00385069">
              <w:rPr>
                <w:rFonts w:eastAsia="Times New Roman"/>
                <w:sz w:val="20"/>
                <w:szCs w:val="20"/>
                <w:lang w:val="en-IN"/>
              </w:rPr>
              <w:t>Similar to Uncharacterized protein (Magnaporthiopsis poae (strain ATCC 64411 / 73-15))</w:t>
            </w:r>
          </w:p>
        </w:tc>
      </w:tr>
      <w:tr w:rsidR="00D9082B" w:rsidRPr="00385069" w14:paraId="4AC3690E" w14:textId="77777777" w:rsidTr="007D6F57">
        <w:trPr>
          <w:trHeight w:val="300"/>
        </w:trPr>
        <w:tc>
          <w:tcPr>
            <w:tcW w:w="8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654D5" w14:textId="77777777" w:rsidR="00D9082B" w:rsidRPr="00385069" w:rsidRDefault="00D9082B" w:rsidP="007D6F57">
            <w:pPr>
              <w:rPr>
                <w:rFonts w:eastAsia="Times New Roman"/>
                <w:sz w:val="20"/>
                <w:szCs w:val="20"/>
                <w:lang w:val="en-IN"/>
              </w:rPr>
            </w:pPr>
            <w:r w:rsidRPr="00385069">
              <w:rPr>
                <w:rFonts w:eastAsia="Times New Roman"/>
                <w:sz w:val="20"/>
                <w:szCs w:val="20"/>
                <w:lang w:val="en-IN"/>
              </w:rPr>
              <w:t>MG07_unique_gene_70</w:t>
            </w:r>
          </w:p>
        </w:tc>
        <w:tc>
          <w:tcPr>
            <w:tcW w:w="4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12E8C" w14:textId="77777777" w:rsidR="00D9082B" w:rsidRPr="00385069" w:rsidRDefault="00D9082B" w:rsidP="007D6F57">
            <w:pPr>
              <w:rPr>
                <w:rFonts w:eastAsia="Times New Roman"/>
                <w:sz w:val="20"/>
                <w:szCs w:val="20"/>
                <w:lang w:val="en-IN"/>
              </w:rPr>
            </w:pPr>
            <w:r w:rsidRPr="00385069">
              <w:rPr>
                <w:rFonts w:eastAsia="Times New Roman"/>
                <w:sz w:val="20"/>
                <w:szCs w:val="20"/>
                <w:lang w:val="en-IN"/>
              </w:rPr>
              <w:t>Similar to OOU_Y34scaffold00857g6 Uncharacterized protein (Magnaporthe oryzae (strain Y34))</w:t>
            </w:r>
          </w:p>
        </w:tc>
      </w:tr>
      <w:tr w:rsidR="00D9082B" w:rsidRPr="00385069" w14:paraId="7D0B1E0D" w14:textId="77777777" w:rsidTr="007D6F57">
        <w:trPr>
          <w:trHeight w:val="300"/>
        </w:trPr>
        <w:tc>
          <w:tcPr>
            <w:tcW w:w="8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220C4" w14:textId="77777777" w:rsidR="00D9082B" w:rsidRPr="00385069" w:rsidRDefault="00D9082B" w:rsidP="007D6F57">
            <w:pPr>
              <w:rPr>
                <w:rFonts w:eastAsia="Times New Roman"/>
                <w:sz w:val="20"/>
                <w:szCs w:val="20"/>
                <w:lang w:val="en-IN"/>
              </w:rPr>
            </w:pPr>
            <w:r w:rsidRPr="00385069">
              <w:rPr>
                <w:rFonts w:eastAsia="Times New Roman"/>
                <w:sz w:val="20"/>
                <w:szCs w:val="20"/>
                <w:lang w:val="en-IN"/>
              </w:rPr>
              <w:t>MG07_unique_gene_72</w:t>
            </w:r>
          </w:p>
        </w:tc>
        <w:tc>
          <w:tcPr>
            <w:tcW w:w="4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FE182" w14:textId="77777777" w:rsidR="00D9082B" w:rsidRPr="00385069" w:rsidRDefault="00D9082B" w:rsidP="007D6F57">
            <w:pPr>
              <w:rPr>
                <w:rFonts w:eastAsia="Times New Roman"/>
                <w:sz w:val="20"/>
                <w:szCs w:val="20"/>
                <w:lang w:val="en-IN"/>
              </w:rPr>
            </w:pPr>
            <w:r w:rsidRPr="00385069">
              <w:rPr>
                <w:rFonts w:eastAsia="Times New Roman"/>
                <w:sz w:val="20"/>
                <w:szCs w:val="20"/>
                <w:lang w:val="en-IN"/>
              </w:rPr>
              <w:t>Similar to OOW_P131scaffold01206g1 Uncharacterized protein (Magnaporthe oryzae (strain P131))</w:t>
            </w:r>
          </w:p>
        </w:tc>
      </w:tr>
      <w:tr w:rsidR="00D9082B" w:rsidRPr="00385069" w14:paraId="1B804824" w14:textId="77777777" w:rsidTr="007D6F57">
        <w:trPr>
          <w:trHeight w:val="300"/>
        </w:trPr>
        <w:tc>
          <w:tcPr>
            <w:tcW w:w="8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CD33B" w14:textId="77777777" w:rsidR="00D9082B" w:rsidRPr="00385069" w:rsidRDefault="00D9082B" w:rsidP="007D6F57">
            <w:pPr>
              <w:rPr>
                <w:rFonts w:eastAsia="Times New Roman"/>
                <w:sz w:val="20"/>
                <w:szCs w:val="20"/>
                <w:lang w:val="en-IN"/>
              </w:rPr>
            </w:pPr>
            <w:r w:rsidRPr="00385069">
              <w:rPr>
                <w:rFonts w:eastAsia="Times New Roman"/>
                <w:sz w:val="20"/>
                <w:szCs w:val="20"/>
                <w:lang w:val="en-IN"/>
              </w:rPr>
              <w:t>MG07_unique_gene_73</w:t>
            </w:r>
          </w:p>
        </w:tc>
        <w:tc>
          <w:tcPr>
            <w:tcW w:w="4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057AC" w14:textId="77777777" w:rsidR="00D9082B" w:rsidRPr="00385069" w:rsidRDefault="00D9082B" w:rsidP="007D6F57">
            <w:pPr>
              <w:rPr>
                <w:rFonts w:eastAsia="Times New Roman"/>
                <w:sz w:val="20"/>
                <w:szCs w:val="20"/>
                <w:lang w:val="en-IN"/>
              </w:rPr>
            </w:pPr>
            <w:r w:rsidRPr="00385069">
              <w:rPr>
                <w:rFonts w:eastAsia="Times New Roman"/>
                <w:sz w:val="20"/>
                <w:szCs w:val="20"/>
                <w:lang w:val="en-IN"/>
              </w:rPr>
              <w:t>Similar to OOW_P131scaffold01369g1 Uncharacterized protein (Magnaporthe oryzae (strain P131))</w:t>
            </w:r>
          </w:p>
        </w:tc>
      </w:tr>
      <w:tr w:rsidR="00D9082B" w:rsidRPr="00385069" w14:paraId="67F6A2AC" w14:textId="77777777" w:rsidTr="007D6F57">
        <w:trPr>
          <w:trHeight w:val="300"/>
        </w:trPr>
        <w:tc>
          <w:tcPr>
            <w:tcW w:w="8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C3ADD" w14:textId="77777777" w:rsidR="00D9082B" w:rsidRPr="00385069" w:rsidRDefault="00D9082B" w:rsidP="007D6F57">
            <w:pPr>
              <w:rPr>
                <w:rFonts w:eastAsia="Times New Roman"/>
                <w:sz w:val="20"/>
                <w:szCs w:val="20"/>
                <w:lang w:val="en-IN"/>
              </w:rPr>
            </w:pPr>
            <w:r w:rsidRPr="00385069">
              <w:rPr>
                <w:rFonts w:eastAsia="Times New Roman"/>
                <w:sz w:val="20"/>
                <w:szCs w:val="20"/>
                <w:lang w:val="en-IN"/>
              </w:rPr>
              <w:t>MG07_unique_gene_75</w:t>
            </w:r>
          </w:p>
        </w:tc>
        <w:tc>
          <w:tcPr>
            <w:tcW w:w="4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AE317" w14:textId="77777777" w:rsidR="00D9082B" w:rsidRPr="00385069" w:rsidRDefault="00D9082B" w:rsidP="007D6F57">
            <w:pPr>
              <w:rPr>
                <w:rFonts w:eastAsia="Times New Roman"/>
                <w:sz w:val="20"/>
                <w:szCs w:val="20"/>
                <w:lang w:val="en-IN"/>
              </w:rPr>
            </w:pPr>
            <w:r w:rsidRPr="00385069">
              <w:rPr>
                <w:rFonts w:eastAsia="Times New Roman"/>
                <w:sz w:val="20"/>
                <w:szCs w:val="20"/>
                <w:lang w:val="en-IN"/>
              </w:rPr>
              <w:t>Protein of unknown function</w:t>
            </w:r>
          </w:p>
        </w:tc>
      </w:tr>
      <w:tr w:rsidR="00D9082B" w:rsidRPr="00385069" w14:paraId="495423A7" w14:textId="77777777" w:rsidTr="007D6F57">
        <w:trPr>
          <w:trHeight w:val="300"/>
        </w:trPr>
        <w:tc>
          <w:tcPr>
            <w:tcW w:w="8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B9EF6" w14:textId="77777777" w:rsidR="00D9082B" w:rsidRPr="00385069" w:rsidRDefault="00D9082B" w:rsidP="007D6F57">
            <w:pPr>
              <w:rPr>
                <w:rFonts w:eastAsia="Times New Roman"/>
                <w:sz w:val="20"/>
                <w:szCs w:val="20"/>
                <w:lang w:val="en-IN"/>
              </w:rPr>
            </w:pPr>
            <w:r w:rsidRPr="00385069">
              <w:rPr>
                <w:rFonts w:eastAsia="Times New Roman"/>
                <w:sz w:val="20"/>
                <w:szCs w:val="20"/>
                <w:lang w:val="en-IN"/>
              </w:rPr>
              <w:t>MG07_unique_gene_76</w:t>
            </w:r>
          </w:p>
        </w:tc>
        <w:tc>
          <w:tcPr>
            <w:tcW w:w="4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E3495" w14:textId="77777777" w:rsidR="00D9082B" w:rsidRPr="00385069" w:rsidRDefault="00D9082B" w:rsidP="007D6F57">
            <w:pPr>
              <w:rPr>
                <w:rFonts w:eastAsia="Times New Roman"/>
                <w:sz w:val="20"/>
                <w:szCs w:val="20"/>
                <w:lang w:val="en-IN"/>
              </w:rPr>
            </w:pPr>
            <w:r w:rsidRPr="00385069">
              <w:rPr>
                <w:rFonts w:eastAsia="Times New Roman"/>
                <w:sz w:val="20"/>
                <w:szCs w:val="20"/>
                <w:lang w:val="en-IN"/>
              </w:rPr>
              <w:t>Similar to MGG_02583 Mitochondrial ATP-binding cassette sub-family B member 6 (Magnaporthe oryzae (strain 70-15 / ATCC MYA-4617 / FGSC 8958))</w:t>
            </w:r>
          </w:p>
        </w:tc>
      </w:tr>
      <w:tr w:rsidR="00D9082B" w:rsidRPr="00385069" w14:paraId="6C9D454B" w14:textId="77777777" w:rsidTr="007D6F57">
        <w:trPr>
          <w:trHeight w:val="300"/>
        </w:trPr>
        <w:tc>
          <w:tcPr>
            <w:tcW w:w="8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88A3F" w14:textId="77777777" w:rsidR="00D9082B" w:rsidRPr="00385069" w:rsidRDefault="00D9082B" w:rsidP="007D6F57">
            <w:pPr>
              <w:rPr>
                <w:rFonts w:eastAsia="Times New Roman"/>
                <w:sz w:val="20"/>
                <w:szCs w:val="20"/>
                <w:lang w:val="en-IN"/>
              </w:rPr>
            </w:pPr>
            <w:r w:rsidRPr="00385069">
              <w:rPr>
                <w:rFonts w:eastAsia="Times New Roman"/>
                <w:sz w:val="20"/>
                <w:szCs w:val="20"/>
                <w:lang w:val="en-IN"/>
              </w:rPr>
              <w:t>MG07_unique_gene_80</w:t>
            </w:r>
          </w:p>
        </w:tc>
        <w:tc>
          <w:tcPr>
            <w:tcW w:w="4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C5ECA" w14:textId="77777777" w:rsidR="00D9082B" w:rsidRPr="00385069" w:rsidRDefault="00D9082B" w:rsidP="007D6F57">
            <w:pPr>
              <w:rPr>
                <w:rFonts w:eastAsia="Times New Roman"/>
                <w:sz w:val="20"/>
                <w:szCs w:val="20"/>
                <w:lang w:val="en-IN"/>
              </w:rPr>
            </w:pPr>
            <w:r w:rsidRPr="00385069">
              <w:rPr>
                <w:rFonts w:eastAsia="Times New Roman"/>
                <w:sz w:val="20"/>
                <w:szCs w:val="20"/>
                <w:lang w:val="en-IN"/>
              </w:rPr>
              <w:t>Similar to OOW_P131scaffold01579g12 Uncharacterized protein (Magnaporthe oryzae (strain P131))</w:t>
            </w:r>
          </w:p>
        </w:tc>
      </w:tr>
      <w:tr w:rsidR="00D9082B" w:rsidRPr="00385069" w14:paraId="109E4DCA" w14:textId="77777777" w:rsidTr="007D6F57">
        <w:trPr>
          <w:trHeight w:val="300"/>
        </w:trPr>
        <w:tc>
          <w:tcPr>
            <w:tcW w:w="8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84D3F" w14:textId="77777777" w:rsidR="00D9082B" w:rsidRPr="00385069" w:rsidRDefault="00D9082B" w:rsidP="007D6F57">
            <w:pPr>
              <w:rPr>
                <w:rFonts w:eastAsia="Times New Roman"/>
                <w:sz w:val="20"/>
                <w:szCs w:val="20"/>
                <w:lang w:val="en-IN"/>
              </w:rPr>
            </w:pPr>
            <w:r w:rsidRPr="00385069">
              <w:rPr>
                <w:rFonts w:eastAsia="Times New Roman"/>
                <w:sz w:val="20"/>
                <w:szCs w:val="20"/>
                <w:lang w:val="en-IN"/>
              </w:rPr>
              <w:t>MG07_unique_gene_87</w:t>
            </w:r>
          </w:p>
        </w:tc>
        <w:tc>
          <w:tcPr>
            <w:tcW w:w="4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86597" w14:textId="77777777" w:rsidR="00D9082B" w:rsidRPr="00385069" w:rsidRDefault="00D9082B" w:rsidP="007D6F57">
            <w:pPr>
              <w:rPr>
                <w:rFonts w:eastAsia="Times New Roman"/>
                <w:sz w:val="20"/>
                <w:szCs w:val="20"/>
                <w:lang w:val="en-IN"/>
              </w:rPr>
            </w:pPr>
            <w:r w:rsidRPr="00385069">
              <w:rPr>
                <w:rFonts w:eastAsia="Times New Roman"/>
                <w:sz w:val="20"/>
                <w:szCs w:val="20"/>
                <w:lang w:val="en-IN"/>
              </w:rPr>
              <w:t>Similar to OOU_Y34scaffold01115g7 Uncharacterized protein (Magnaporthe oryzae (strain Y34))</w:t>
            </w:r>
          </w:p>
        </w:tc>
      </w:tr>
      <w:tr w:rsidR="00D9082B" w:rsidRPr="00385069" w14:paraId="73BFB255" w14:textId="77777777" w:rsidTr="007D6F57">
        <w:trPr>
          <w:trHeight w:val="300"/>
        </w:trPr>
        <w:tc>
          <w:tcPr>
            <w:tcW w:w="8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B027F" w14:textId="77777777" w:rsidR="00D9082B" w:rsidRPr="00385069" w:rsidRDefault="00D9082B" w:rsidP="007D6F57">
            <w:pPr>
              <w:rPr>
                <w:rFonts w:eastAsia="Times New Roman"/>
                <w:sz w:val="20"/>
                <w:szCs w:val="20"/>
                <w:lang w:val="en-IN"/>
              </w:rPr>
            </w:pPr>
            <w:r w:rsidRPr="00385069">
              <w:rPr>
                <w:rFonts w:eastAsia="Times New Roman"/>
                <w:sz w:val="20"/>
                <w:szCs w:val="20"/>
                <w:lang w:val="en-IN"/>
              </w:rPr>
              <w:t>MG07_unique_gene_88</w:t>
            </w:r>
          </w:p>
        </w:tc>
        <w:tc>
          <w:tcPr>
            <w:tcW w:w="4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B79E2" w14:textId="77777777" w:rsidR="00D9082B" w:rsidRPr="00385069" w:rsidRDefault="00D9082B" w:rsidP="007D6F57">
            <w:pPr>
              <w:rPr>
                <w:rFonts w:eastAsia="Times New Roman"/>
                <w:sz w:val="20"/>
                <w:szCs w:val="20"/>
                <w:lang w:val="en-IN"/>
              </w:rPr>
            </w:pPr>
            <w:r w:rsidRPr="00385069">
              <w:rPr>
                <w:rFonts w:eastAsia="Times New Roman"/>
                <w:sz w:val="20"/>
                <w:szCs w:val="20"/>
                <w:lang w:val="en-IN"/>
              </w:rPr>
              <w:t>Similar to OOU_Y34scaffold00863g4 Uncharacterized protein (Magnaporthe oryzae (strain Y34))</w:t>
            </w:r>
          </w:p>
        </w:tc>
      </w:tr>
      <w:tr w:rsidR="00D9082B" w:rsidRPr="00385069" w14:paraId="1C2732A6" w14:textId="77777777" w:rsidTr="007D6F57">
        <w:trPr>
          <w:trHeight w:val="300"/>
        </w:trPr>
        <w:tc>
          <w:tcPr>
            <w:tcW w:w="8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961EA" w14:textId="77777777" w:rsidR="00D9082B" w:rsidRPr="00385069" w:rsidRDefault="00D9082B" w:rsidP="007D6F57">
            <w:pPr>
              <w:rPr>
                <w:rFonts w:eastAsia="Times New Roman"/>
                <w:sz w:val="20"/>
                <w:szCs w:val="20"/>
                <w:lang w:val="en-IN"/>
              </w:rPr>
            </w:pPr>
            <w:r w:rsidRPr="00385069">
              <w:rPr>
                <w:rFonts w:eastAsia="Times New Roman"/>
                <w:sz w:val="20"/>
                <w:szCs w:val="20"/>
                <w:lang w:val="en-IN"/>
              </w:rPr>
              <w:t>MG07_unique_gene_100</w:t>
            </w:r>
          </w:p>
        </w:tc>
        <w:tc>
          <w:tcPr>
            <w:tcW w:w="4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E0B5F" w14:textId="77777777" w:rsidR="00D9082B" w:rsidRPr="00385069" w:rsidRDefault="00D9082B" w:rsidP="007D6F57">
            <w:pPr>
              <w:rPr>
                <w:rFonts w:eastAsia="Times New Roman"/>
                <w:sz w:val="20"/>
                <w:szCs w:val="20"/>
                <w:lang w:val="en-IN"/>
              </w:rPr>
            </w:pPr>
            <w:r w:rsidRPr="00385069">
              <w:rPr>
                <w:rFonts w:eastAsia="Times New Roman"/>
                <w:sz w:val="20"/>
                <w:szCs w:val="20"/>
                <w:lang w:val="en-IN"/>
              </w:rPr>
              <w:t>Similar to OOU_Y34scaffold00517g6 UDP-glucuronosyl/UDP-glucosyltransferase (Magnaporthe oryzae (strain Y34))</w:t>
            </w:r>
          </w:p>
        </w:tc>
      </w:tr>
      <w:tr w:rsidR="00D9082B" w:rsidRPr="00385069" w14:paraId="22E8496C" w14:textId="77777777" w:rsidTr="007D6F57">
        <w:trPr>
          <w:trHeight w:val="300"/>
        </w:trPr>
        <w:tc>
          <w:tcPr>
            <w:tcW w:w="8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EDCF4" w14:textId="77777777" w:rsidR="00D9082B" w:rsidRPr="00385069" w:rsidRDefault="00D9082B" w:rsidP="007D6F57">
            <w:pPr>
              <w:rPr>
                <w:rFonts w:eastAsia="Times New Roman"/>
                <w:sz w:val="20"/>
                <w:szCs w:val="20"/>
                <w:lang w:val="en-IN"/>
              </w:rPr>
            </w:pPr>
            <w:r w:rsidRPr="00385069">
              <w:rPr>
                <w:rFonts w:eastAsia="Times New Roman"/>
                <w:sz w:val="20"/>
                <w:szCs w:val="20"/>
                <w:lang w:val="en-IN"/>
              </w:rPr>
              <w:t>MG07_unique_gene_101</w:t>
            </w:r>
          </w:p>
        </w:tc>
        <w:tc>
          <w:tcPr>
            <w:tcW w:w="4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F3D87" w14:textId="77777777" w:rsidR="00D9082B" w:rsidRPr="00385069" w:rsidRDefault="00D9082B" w:rsidP="007D6F57">
            <w:pPr>
              <w:rPr>
                <w:rFonts w:eastAsia="Times New Roman"/>
                <w:sz w:val="20"/>
                <w:szCs w:val="20"/>
                <w:lang w:val="en-IN"/>
              </w:rPr>
            </w:pPr>
            <w:r w:rsidRPr="00385069">
              <w:rPr>
                <w:rFonts w:eastAsia="Times New Roman"/>
                <w:sz w:val="20"/>
                <w:szCs w:val="20"/>
                <w:lang w:val="en-IN"/>
              </w:rPr>
              <w:t>Similar to MGG_14722 Ent-kaurene synthase (Magnaporthe oryzae (strain 70-15 / ATCC MYA-4617 / FGSC 8958))</w:t>
            </w:r>
          </w:p>
        </w:tc>
      </w:tr>
      <w:tr w:rsidR="00D9082B" w:rsidRPr="00385069" w14:paraId="0A3D403E" w14:textId="77777777" w:rsidTr="007D6F57">
        <w:trPr>
          <w:trHeight w:val="300"/>
        </w:trPr>
        <w:tc>
          <w:tcPr>
            <w:tcW w:w="8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584DB" w14:textId="77777777" w:rsidR="00D9082B" w:rsidRPr="00385069" w:rsidRDefault="00D9082B" w:rsidP="007D6F57">
            <w:pPr>
              <w:rPr>
                <w:rFonts w:eastAsia="Times New Roman"/>
                <w:sz w:val="20"/>
                <w:szCs w:val="20"/>
                <w:lang w:val="en-IN"/>
              </w:rPr>
            </w:pPr>
            <w:r w:rsidRPr="00385069">
              <w:rPr>
                <w:rFonts w:eastAsia="Times New Roman"/>
                <w:sz w:val="20"/>
                <w:szCs w:val="20"/>
                <w:lang w:val="en-IN"/>
              </w:rPr>
              <w:t>MG07_unique_gene_108</w:t>
            </w:r>
          </w:p>
        </w:tc>
        <w:tc>
          <w:tcPr>
            <w:tcW w:w="4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6B07C" w14:textId="77777777" w:rsidR="00D9082B" w:rsidRPr="00385069" w:rsidRDefault="00D9082B" w:rsidP="007D6F57">
            <w:pPr>
              <w:rPr>
                <w:rFonts w:eastAsia="Times New Roman"/>
                <w:sz w:val="20"/>
                <w:szCs w:val="20"/>
                <w:lang w:val="en-IN"/>
              </w:rPr>
            </w:pPr>
            <w:r w:rsidRPr="00385069">
              <w:rPr>
                <w:rFonts w:eastAsia="Times New Roman"/>
                <w:sz w:val="20"/>
                <w:szCs w:val="20"/>
                <w:lang w:val="en-IN"/>
              </w:rPr>
              <w:t>Similar to OOU_Y34scaffold00335g2 Uncharacterized protein (Magnaporthe oryzae (strain Y34))</w:t>
            </w:r>
          </w:p>
        </w:tc>
      </w:tr>
      <w:tr w:rsidR="00D9082B" w:rsidRPr="00385069" w14:paraId="0FAE4B1B" w14:textId="77777777" w:rsidTr="007D6F57">
        <w:trPr>
          <w:trHeight w:val="300"/>
        </w:trPr>
        <w:tc>
          <w:tcPr>
            <w:tcW w:w="8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65107" w14:textId="77777777" w:rsidR="00D9082B" w:rsidRPr="00385069" w:rsidRDefault="00D9082B" w:rsidP="007D6F57">
            <w:pPr>
              <w:rPr>
                <w:rFonts w:eastAsia="Times New Roman"/>
                <w:sz w:val="20"/>
                <w:szCs w:val="20"/>
                <w:lang w:val="en-IN"/>
              </w:rPr>
            </w:pPr>
            <w:r w:rsidRPr="00385069">
              <w:rPr>
                <w:rFonts w:eastAsia="Times New Roman"/>
                <w:sz w:val="20"/>
                <w:szCs w:val="20"/>
                <w:lang w:val="en-IN"/>
              </w:rPr>
              <w:t>MG07_unique_gene_109</w:t>
            </w:r>
          </w:p>
        </w:tc>
        <w:tc>
          <w:tcPr>
            <w:tcW w:w="4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F76D3" w14:textId="77777777" w:rsidR="00D9082B" w:rsidRPr="00385069" w:rsidRDefault="00D9082B" w:rsidP="007D6F57">
            <w:pPr>
              <w:rPr>
                <w:rFonts w:eastAsia="Times New Roman"/>
                <w:sz w:val="20"/>
                <w:szCs w:val="20"/>
                <w:lang w:val="en-IN"/>
              </w:rPr>
            </w:pPr>
            <w:r w:rsidRPr="00385069">
              <w:rPr>
                <w:rFonts w:eastAsia="Times New Roman"/>
                <w:sz w:val="20"/>
                <w:szCs w:val="20"/>
                <w:lang w:val="en-IN"/>
              </w:rPr>
              <w:t>Similar to OOU_Y34scaffold00869g2 Uncharacterized protein (Magnaporthe oryzae (strain Y34))</w:t>
            </w:r>
          </w:p>
        </w:tc>
      </w:tr>
      <w:tr w:rsidR="00D9082B" w:rsidRPr="00385069" w14:paraId="14B1BD3E" w14:textId="77777777" w:rsidTr="007D6F57">
        <w:trPr>
          <w:trHeight w:val="300"/>
        </w:trPr>
        <w:tc>
          <w:tcPr>
            <w:tcW w:w="8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4051B" w14:textId="77777777" w:rsidR="00D9082B" w:rsidRPr="00385069" w:rsidRDefault="00D9082B" w:rsidP="007D6F57">
            <w:pPr>
              <w:rPr>
                <w:rFonts w:eastAsia="Times New Roman"/>
                <w:sz w:val="20"/>
                <w:szCs w:val="20"/>
                <w:lang w:val="en-IN"/>
              </w:rPr>
            </w:pPr>
            <w:r w:rsidRPr="00385069">
              <w:rPr>
                <w:rFonts w:eastAsia="Times New Roman"/>
                <w:sz w:val="20"/>
                <w:szCs w:val="20"/>
                <w:lang w:val="en-IN"/>
              </w:rPr>
              <w:t>MG07_unique_gene_117</w:t>
            </w:r>
          </w:p>
        </w:tc>
        <w:tc>
          <w:tcPr>
            <w:tcW w:w="4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49C6C" w14:textId="77777777" w:rsidR="00D9082B" w:rsidRPr="00385069" w:rsidRDefault="00D9082B" w:rsidP="007D6F57">
            <w:pPr>
              <w:rPr>
                <w:rFonts w:eastAsia="Times New Roman"/>
                <w:sz w:val="20"/>
                <w:szCs w:val="20"/>
                <w:lang w:val="en-IN"/>
              </w:rPr>
            </w:pPr>
            <w:r w:rsidRPr="00385069">
              <w:rPr>
                <w:rFonts w:eastAsia="Times New Roman"/>
                <w:sz w:val="20"/>
                <w:szCs w:val="20"/>
                <w:lang w:val="en-IN"/>
              </w:rPr>
              <w:t>Similar to OOU_Y34scaffold00519g13 Citrinin polyketide synthase (Magnaporthe oryzae (strain Y34))</w:t>
            </w:r>
          </w:p>
        </w:tc>
      </w:tr>
      <w:tr w:rsidR="00D9082B" w:rsidRPr="00385069" w14:paraId="1D43C314" w14:textId="77777777" w:rsidTr="007D6F57">
        <w:trPr>
          <w:trHeight w:val="300"/>
        </w:trPr>
        <w:tc>
          <w:tcPr>
            <w:tcW w:w="8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5BD7B" w14:textId="77777777" w:rsidR="00D9082B" w:rsidRPr="00385069" w:rsidRDefault="00D9082B" w:rsidP="007D6F57">
            <w:pPr>
              <w:rPr>
                <w:rFonts w:eastAsia="Times New Roman"/>
                <w:sz w:val="20"/>
                <w:szCs w:val="20"/>
                <w:lang w:val="en-IN"/>
              </w:rPr>
            </w:pPr>
            <w:r w:rsidRPr="00385069">
              <w:rPr>
                <w:rFonts w:eastAsia="Times New Roman"/>
                <w:sz w:val="20"/>
                <w:szCs w:val="20"/>
                <w:lang w:val="en-IN"/>
              </w:rPr>
              <w:t>MG07_unique_gene_118</w:t>
            </w:r>
          </w:p>
        </w:tc>
        <w:tc>
          <w:tcPr>
            <w:tcW w:w="4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2D5E0" w14:textId="77777777" w:rsidR="00D9082B" w:rsidRPr="00385069" w:rsidRDefault="00D9082B" w:rsidP="007D6F57">
            <w:pPr>
              <w:rPr>
                <w:rFonts w:eastAsia="Times New Roman"/>
                <w:sz w:val="20"/>
                <w:szCs w:val="20"/>
                <w:lang w:val="en-IN"/>
              </w:rPr>
            </w:pPr>
            <w:r w:rsidRPr="00385069">
              <w:rPr>
                <w:rFonts w:eastAsia="Times New Roman"/>
                <w:sz w:val="20"/>
                <w:szCs w:val="20"/>
                <w:lang w:val="en-IN"/>
              </w:rPr>
              <w:t>Similar to OOU_Y34scaffold00378g1 Uncharacterized protein (Magnaporthe oryzae (strain Y34))</w:t>
            </w:r>
          </w:p>
        </w:tc>
      </w:tr>
      <w:tr w:rsidR="00D9082B" w:rsidRPr="00385069" w14:paraId="7172F45E" w14:textId="77777777" w:rsidTr="007D6F57">
        <w:trPr>
          <w:trHeight w:val="300"/>
        </w:trPr>
        <w:tc>
          <w:tcPr>
            <w:tcW w:w="8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F926F" w14:textId="77777777" w:rsidR="00D9082B" w:rsidRPr="00385069" w:rsidRDefault="00D9082B" w:rsidP="007D6F57">
            <w:pPr>
              <w:rPr>
                <w:rFonts w:eastAsia="Times New Roman"/>
                <w:sz w:val="20"/>
                <w:szCs w:val="20"/>
                <w:lang w:val="en-IN"/>
              </w:rPr>
            </w:pPr>
            <w:r w:rsidRPr="00385069">
              <w:rPr>
                <w:rFonts w:eastAsia="Times New Roman"/>
                <w:sz w:val="20"/>
                <w:szCs w:val="20"/>
                <w:lang w:val="en-IN"/>
              </w:rPr>
              <w:t>MG07_unique_gene_124</w:t>
            </w:r>
          </w:p>
        </w:tc>
        <w:tc>
          <w:tcPr>
            <w:tcW w:w="4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180B2" w14:textId="77777777" w:rsidR="00D9082B" w:rsidRPr="00385069" w:rsidRDefault="00D9082B" w:rsidP="007D6F57">
            <w:pPr>
              <w:rPr>
                <w:rFonts w:eastAsia="Times New Roman"/>
                <w:sz w:val="20"/>
                <w:szCs w:val="20"/>
                <w:lang w:val="en-IN"/>
              </w:rPr>
            </w:pPr>
            <w:r w:rsidRPr="00385069">
              <w:rPr>
                <w:rFonts w:eastAsia="Times New Roman"/>
                <w:sz w:val="20"/>
                <w:szCs w:val="20"/>
                <w:lang w:val="en-IN"/>
              </w:rPr>
              <w:t>Similar to MGG_14377 Uncharacterized protein (Magnaporthe oryzae (strain 70-15 / ATCC MYA-4617 / FGSC 8958))</w:t>
            </w:r>
          </w:p>
        </w:tc>
      </w:tr>
      <w:tr w:rsidR="00D9082B" w:rsidRPr="00385069" w14:paraId="34B0530D" w14:textId="77777777" w:rsidTr="007D6F57">
        <w:trPr>
          <w:trHeight w:val="300"/>
        </w:trPr>
        <w:tc>
          <w:tcPr>
            <w:tcW w:w="8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5B3D5" w14:textId="77777777" w:rsidR="00D9082B" w:rsidRPr="00385069" w:rsidRDefault="00D9082B" w:rsidP="007D6F57">
            <w:pPr>
              <w:rPr>
                <w:rFonts w:eastAsia="Times New Roman"/>
                <w:sz w:val="20"/>
                <w:szCs w:val="20"/>
                <w:lang w:val="en-IN"/>
              </w:rPr>
            </w:pPr>
            <w:r w:rsidRPr="00385069">
              <w:rPr>
                <w:rFonts w:eastAsia="Times New Roman"/>
                <w:sz w:val="20"/>
                <w:szCs w:val="20"/>
                <w:lang w:val="en-IN"/>
              </w:rPr>
              <w:t>MG07_unique_gene_126</w:t>
            </w:r>
          </w:p>
        </w:tc>
        <w:tc>
          <w:tcPr>
            <w:tcW w:w="4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0CB9E" w14:textId="77777777" w:rsidR="00D9082B" w:rsidRPr="00385069" w:rsidRDefault="00D9082B" w:rsidP="007D6F57">
            <w:pPr>
              <w:rPr>
                <w:rFonts w:eastAsia="Times New Roman"/>
                <w:sz w:val="20"/>
                <w:szCs w:val="20"/>
                <w:lang w:val="en-IN"/>
              </w:rPr>
            </w:pPr>
            <w:r w:rsidRPr="00385069">
              <w:rPr>
                <w:rFonts w:eastAsia="Times New Roman"/>
                <w:sz w:val="20"/>
                <w:szCs w:val="20"/>
                <w:lang w:val="en-IN"/>
              </w:rPr>
              <w:t>Similar to MGG_16025 Uncharacterized protein (Magnaporthe oryzae (strain 70-15 / ATCC MYA-4617 / FGSC 8958))</w:t>
            </w:r>
          </w:p>
        </w:tc>
      </w:tr>
      <w:tr w:rsidR="00D9082B" w:rsidRPr="00385069" w14:paraId="654BA965" w14:textId="77777777" w:rsidTr="007D6F57">
        <w:trPr>
          <w:trHeight w:val="300"/>
        </w:trPr>
        <w:tc>
          <w:tcPr>
            <w:tcW w:w="8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EEDDD" w14:textId="77777777" w:rsidR="00D9082B" w:rsidRPr="00385069" w:rsidRDefault="00D9082B" w:rsidP="007D6F57">
            <w:pPr>
              <w:rPr>
                <w:rFonts w:eastAsia="Times New Roman"/>
                <w:sz w:val="20"/>
                <w:szCs w:val="20"/>
                <w:lang w:val="en-IN"/>
              </w:rPr>
            </w:pPr>
            <w:r w:rsidRPr="00385069">
              <w:rPr>
                <w:rFonts w:eastAsia="Times New Roman"/>
                <w:sz w:val="20"/>
                <w:szCs w:val="20"/>
                <w:lang w:val="en-IN"/>
              </w:rPr>
              <w:t>MG07_unique_gene_127</w:t>
            </w:r>
          </w:p>
        </w:tc>
        <w:tc>
          <w:tcPr>
            <w:tcW w:w="4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836D1" w14:textId="77777777" w:rsidR="00D9082B" w:rsidRPr="00385069" w:rsidRDefault="00D9082B" w:rsidP="007D6F57">
            <w:pPr>
              <w:rPr>
                <w:rFonts w:eastAsia="Times New Roman"/>
                <w:sz w:val="20"/>
                <w:szCs w:val="20"/>
                <w:lang w:val="en-IN"/>
              </w:rPr>
            </w:pPr>
            <w:r w:rsidRPr="00385069">
              <w:rPr>
                <w:rFonts w:eastAsia="Times New Roman"/>
                <w:sz w:val="20"/>
                <w:szCs w:val="20"/>
                <w:lang w:val="en-IN"/>
              </w:rPr>
              <w:t>Similar to MGG_06325 Vacuolar membrane protein pep3 (Magnaporthe oryzae (strain 70-15 / ATCC MYA-4617 / FGSC 8958))</w:t>
            </w:r>
          </w:p>
        </w:tc>
      </w:tr>
      <w:tr w:rsidR="00D9082B" w:rsidRPr="00385069" w14:paraId="720DF4D5" w14:textId="77777777" w:rsidTr="007D6F57">
        <w:trPr>
          <w:trHeight w:val="300"/>
        </w:trPr>
        <w:tc>
          <w:tcPr>
            <w:tcW w:w="8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E6DBF" w14:textId="77777777" w:rsidR="00D9082B" w:rsidRPr="00385069" w:rsidRDefault="00D9082B" w:rsidP="007D6F57">
            <w:pPr>
              <w:rPr>
                <w:rFonts w:eastAsia="Times New Roman"/>
                <w:sz w:val="20"/>
                <w:szCs w:val="20"/>
                <w:lang w:val="en-IN"/>
              </w:rPr>
            </w:pPr>
            <w:r w:rsidRPr="00385069">
              <w:rPr>
                <w:rFonts w:eastAsia="Times New Roman"/>
                <w:sz w:val="20"/>
                <w:szCs w:val="20"/>
                <w:lang w:val="en-IN"/>
              </w:rPr>
              <w:t>MG07_unique_gene_129</w:t>
            </w:r>
          </w:p>
        </w:tc>
        <w:tc>
          <w:tcPr>
            <w:tcW w:w="4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4FB00" w14:textId="77777777" w:rsidR="00D9082B" w:rsidRPr="00385069" w:rsidRDefault="00D9082B" w:rsidP="007D6F57">
            <w:pPr>
              <w:rPr>
                <w:rFonts w:eastAsia="Times New Roman"/>
                <w:sz w:val="20"/>
                <w:szCs w:val="20"/>
                <w:lang w:val="en-IN"/>
              </w:rPr>
            </w:pPr>
            <w:r w:rsidRPr="00385069">
              <w:rPr>
                <w:rFonts w:eastAsia="Times New Roman"/>
                <w:sz w:val="20"/>
                <w:szCs w:val="20"/>
                <w:lang w:val="en-IN"/>
              </w:rPr>
              <w:t>Similar to MGG_03036 Uncharacterized protein (Magnaporthe oryzae (strain 70-15 / ATCC MYA-4617 / FGSC 8958))</w:t>
            </w:r>
          </w:p>
        </w:tc>
      </w:tr>
      <w:tr w:rsidR="00D9082B" w:rsidRPr="00385069" w14:paraId="73FB9987" w14:textId="77777777" w:rsidTr="007D6F57">
        <w:trPr>
          <w:trHeight w:val="300"/>
        </w:trPr>
        <w:tc>
          <w:tcPr>
            <w:tcW w:w="8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6744F" w14:textId="77777777" w:rsidR="00D9082B" w:rsidRPr="00385069" w:rsidRDefault="00D9082B" w:rsidP="007D6F57">
            <w:pPr>
              <w:rPr>
                <w:rFonts w:eastAsia="Times New Roman"/>
                <w:sz w:val="20"/>
                <w:szCs w:val="20"/>
                <w:lang w:val="en-IN"/>
              </w:rPr>
            </w:pPr>
            <w:r w:rsidRPr="00385069">
              <w:rPr>
                <w:rFonts w:eastAsia="Times New Roman"/>
                <w:sz w:val="20"/>
                <w:szCs w:val="20"/>
                <w:lang w:val="en-IN"/>
              </w:rPr>
              <w:t>MG07_unique_gene_130</w:t>
            </w:r>
          </w:p>
        </w:tc>
        <w:tc>
          <w:tcPr>
            <w:tcW w:w="4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8C7F4" w14:textId="77777777" w:rsidR="00D9082B" w:rsidRPr="00385069" w:rsidRDefault="00D9082B" w:rsidP="007D6F57">
            <w:pPr>
              <w:rPr>
                <w:rFonts w:eastAsia="Times New Roman"/>
                <w:sz w:val="20"/>
                <w:szCs w:val="20"/>
                <w:lang w:val="en-IN"/>
              </w:rPr>
            </w:pPr>
            <w:r w:rsidRPr="00385069">
              <w:rPr>
                <w:rFonts w:eastAsia="Times New Roman"/>
                <w:sz w:val="20"/>
                <w:szCs w:val="20"/>
                <w:lang w:val="en-IN"/>
              </w:rPr>
              <w:t>Similar to MGG_07833 Ferric reductase (Magnaporthe oryzae (strain 70-15 / ATCC MYA-4617 / FGSC 8958))</w:t>
            </w:r>
          </w:p>
        </w:tc>
      </w:tr>
      <w:tr w:rsidR="00D9082B" w:rsidRPr="00385069" w14:paraId="4A12E33E" w14:textId="77777777" w:rsidTr="007D6F57">
        <w:trPr>
          <w:trHeight w:val="300"/>
        </w:trPr>
        <w:tc>
          <w:tcPr>
            <w:tcW w:w="8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DD199" w14:textId="77777777" w:rsidR="00D9082B" w:rsidRPr="00385069" w:rsidRDefault="00D9082B" w:rsidP="007D6F57">
            <w:pPr>
              <w:rPr>
                <w:rFonts w:eastAsia="Times New Roman"/>
                <w:sz w:val="20"/>
                <w:szCs w:val="20"/>
                <w:lang w:val="en-IN"/>
              </w:rPr>
            </w:pPr>
            <w:r w:rsidRPr="00385069">
              <w:rPr>
                <w:rFonts w:eastAsia="Times New Roman"/>
                <w:sz w:val="20"/>
                <w:szCs w:val="20"/>
                <w:lang w:val="en-IN"/>
              </w:rPr>
              <w:t>MG07_unique_gene_131</w:t>
            </w:r>
          </w:p>
        </w:tc>
        <w:tc>
          <w:tcPr>
            <w:tcW w:w="4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E904E" w14:textId="77777777" w:rsidR="00D9082B" w:rsidRPr="00385069" w:rsidRDefault="00D9082B" w:rsidP="007D6F57">
            <w:pPr>
              <w:rPr>
                <w:rFonts w:eastAsia="Times New Roman"/>
                <w:sz w:val="20"/>
                <w:szCs w:val="20"/>
                <w:lang w:val="en-IN"/>
              </w:rPr>
            </w:pPr>
            <w:r w:rsidRPr="00385069">
              <w:rPr>
                <w:rFonts w:eastAsia="Times New Roman"/>
                <w:sz w:val="20"/>
                <w:szCs w:val="20"/>
                <w:lang w:val="en-IN"/>
              </w:rPr>
              <w:t>Similar to OOW_P131scaffold01764g3 Uncharacterized protein (Magnaporthe oryzae (strain P131))</w:t>
            </w:r>
          </w:p>
        </w:tc>
      </w:tr>
      <w:tr w:rsidR="00D9082B" w:rsidRPr="00385069" w14:paraId="01278F05" w14:textId="77777777" w:rsidTr="007D6F57">
        <w:trPr>
          <w:trHeight w:val="300"/>
        </w:trPr>
        <w:tc>
          <w:tcPr>
            <w:tcW w:w="8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4925F" w14:textId="77777777" w:rsidR="00D9082B" w:rsidRPr="00385069" w:rsidRDefault="00D9082B" w:rsidP="007D6F57">
            <w:pPr>
              <w:rPr>
                <w:rFonts w:eastAsia="Times New Roman"/>
                <w:sz w:val="20"/>
                <w:szCs w:val="20"/>
                <w:lang w:val="en-IN"/>
              </w:rPr>
            </w:pPr>
            <w:r w:rsidRPr="00385069">
              <w:rPr>
                <w:rFonts w:eastAsia="Times New Roman"/>
                <w:sz w:val="20"/>
                <w:szCs w:val="20"/>
                <w:lang w:val="en-IN"/>
              </w:rPr>
              <w:t>MG07_unique_gene_133</w:t>
            </w:r>
          </w:p>
        </w:tc>
        <w:tc>
          <w:tcPr>
            <w:tcW w:w="4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01FFA" w14:textId="77777777" w:rsidR="00D9082B" w:rsidRPr="00385069" w:rsidRDefault="00D9082B" w:rsidP="007D6F57">
            <w:pPr>
              <w:rPr>
                <w:rFonts w:eastAsia="Times New Roman"/>
                <w:sz w:val="20"/>
                <w:szCs w:val="20"/>
                <w:lang w:val="en-IN"/>
              </w:rPr>
            </w:pPr>
            <w:r w:rsidRPr="00385069">
              <w:rPr>
                <w:rFonts w:eastAsia="Times New Roman"/>
                <w:sz w:val="20"/>
                <w:szCs w:val="20"/>
                <w:lang w:val="en-IN"/>
              </w:rPr>
              <w:t>Similar to Uncharacterized protein (Magnaporthiopsis poae (strain ATCC 64411 / 73-15))</w:t>
            </w:r>
          </w:p>
        </w:tc>
      </w:tr>
      <w:tr w:rsidR="00D9082B" w:rsidRPr="00385069" w14:paraId="1B1EC4CC" w14:textId="77777777" w:rsidTr="007D6F57">
        <w:trPr>
          <w:trHeight w:val="300"/>
        </w:trPr>
        <w:tc>
          <w:tcPr>
            <w:tcW w:w="8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65415" w14:textId="77777777" w:rsidR="00D9082B" w:rsidRPr="00385069" w:rsidRDefault="00D9082B" w:rsidP="007D6F57">
            <w:pPr>
              <w:rPr>
                <w:rFonts w:eastAsia="Times New Roman"/>
                <w:sz w:val="20"/>
                <w:szCs w:val="20"/>
                <w:lang w:val="en-IN"/>
              </w:rPr>
            </w:pPr>
            <w:r w:rsidRPr="00385069">
              <w:rPr>
                <w:rFonts w:eastAsia="Times New Roman"/>
                <w:sz w:val="20"/>
                <w:szCs w:val="20"/>
                <w:lang w:val="en-IN"/>
              </w:rPr>
              <w:t>MG07_unique_gene_147</w:t>
            </w:r>
          </w:p>
        </w:tc>
        <w:tc>
          <w:tcPr>
            <w:tcW w:w="4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49C59" w14:textId="77777777" w:rsidR="00D9082B" w:rsidRPr="00385069" w:rsidRDefault="00D9082B" w:rsidP="007D6F57">
            <w:pPr>
              <w:rPr>
                <w:rFonts w:eastAsia="Times New Roman"/>
                <w:sz w:val="20"/>
                <w:szCs w:val="20"/>
                <w:lang w:val="en-IN"/>
              </w:rPr>
            </w:pPr>
            <w:r w:rsidRPr="00385069">
              <w:rPr>
                <w:rFonts w:eastAsia="Times New Roman"/>
                <w:sz w:val="20"/>
                <w:szCs w:val="20"/>
                <w:lang w:val="en-IN"/>
              </w:rPr>
              <w:t>Similar to OOW_P131scaffold01477g1 Uncharacterized protein (Magnaporthe oryzae (strain P131))</w:t>
            </w:r>
          </w:p>
        </w:tc>
      </w:tr>
      <w:tr w:rsidR="00D9082B" w:rsidRPr="00385069" w14:paraId="7D0C2931" w14:textId="77777777" w:rsidTr="007D6F57">
        <w:trPr>
          <w:trHeight w:val="300"/>
        </w:trPr>
        <w:tc>
          <w:tcPr>
            <w:tcW w:w="8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07E02" w14:textId="77777777" w:rsidR="00D9082B" w:rsidRPr="00385069" w:rsidRDefault="00D9082B" w:rsidP="007D6F57">
            <w:pPr>
              <w:rPr>
                <w:rFonts w:eastAsia="Times New Roman"/>
                <w:sz w:val="20"/>
                <w:szCs w:val="20"/>
                <w:lang w:val="en-IN"/>
              </w:rPr>
            </w:pPr>
            <w:r w:rsidRPr="00385069">
              <w:rPr>
                <w:rFonts w:eastAsia="Times New Roman"/>
                <w:sz w:val="20"/>
                <w:szCs w:val="20"/>
                <w:lang w:val="en-IN"/>
              </w:rPr>
              <w:t>MG07_unique_gene_150</w:t>
            </w:r>
          </w:p>
        </w:tc>
        <w:tc>
          <w:tcPr>
            <w:tcW w:w="4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ED989" w14:textId="77777777" w:rsidR="00D9082B" w:rsidRPr="00385069" w:rsidRDefault="00D9082B" w:rsidP="007D6F57">
            <w:pPr>
              <w:rPr>
                <w:rFonts w:eastAsia="Times New Roman"/>
                <w:sz w:val="20"/>
                <w:szCs w:val="20"/>
                <w:lang w:val="en-IN"/>
              </w:rPr>
            </w:pPr>
            <w:r w:rsidRPr="00385069">
              <w:rPr>
                <w:rFonts w:eastAsia="Times New Roman"/>
                <w:sz w:val="20"/>
                <w:szCs w:val="20"/>
                <w:lang w:val="en-IN"/>
              </w:rPr>
              <w:t>Similar to OOU_Y34scaffold00260g2 Uncharacterized protein (Magnaporthe oryzae (strain Y34))</w:t>
            </w:r>
          </w:p>
        </w:tc>
      </w:tr>
      <w:tr w:rsidR="00D9082B" w:rsidRPr="00385069" w14:paraId="564EF839" w14:textId="77777777" w:rsidTr="007D6F57">
        <w:trPr>
          <w:trHeight w:val="300"/>
        </w:trPr>
        <w:tc>
          <w:tcPr>
            <w:tcW w:w="8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5477E" w14:textId="77777777" w:rsidR="00D9082B" w:rsidRPr="00385069" w:rsidRDefault="00D9082B" w:rsidP="007D6F57">
            <w:pPr>
              <w:rPr>
                <w:rFonts w:eastAsia="Times New Roman"/>
                <w:sz w:val="20"/>
                <w:szCs w:val="20"/>
                <w:lang w:val="en-IN"/>
              </w:rPr>
            </w:pPr>
            <w:r w:rsidRPr="00385069">
              <w:rPr>
                <w:rFonts w:eastAsia="Times New Roman"/>
                <w:sz w:val="20"/>
                <w:szCs w:val="20"/>
                <w:lang w:val="en-IN"/>
              </w:rPr>
              <w:t>MG07_unique_gene_151</w:t>
            </w:r>
          </w:p>
        </w:tc>
        <w:tc>
          <w:tcPr>
            <w:tcW w:w="4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48F01" w14:textId="77777777" w:rsidR="00D9082B" w:rsidRPr="00385069" w:rsidRDefault="00D9082B" w:rsidP="007D6F57">
            <w:pPr>
              <w:rPr>
                <w:rFonts w:eastAsia="Times New Roman"/>
                <w:sz w:val="20"/>
                <w:szCs w:val="20"/>
                <w:lang w:val="en-IN"/>
              </w:rPr>
            </w:pPr>
            <w:r w:rsidRPr="00385069">
              <w:rPr>
                <w:rFonts w:eastAsia="Times New Roman"/>
                <w:sz w:val="20"/>
                <w:szCs w:val="20"/>
                <w:lang w:val="en-IN"/>
              </w:rPr>
              <w:t>Similar to COQ4 Ubiquinone biosynthesis protein COQ4, mitochondrial (Magnaporthe oryzae (strain Y34))</w:t>
            </w:r>
          </w:p>
        </w:tc>
      </w:tr>
      <w:tr w:rsidR="00D9082B" w:rsidRPr="00385069" w14:paraId="748D9933" w14:textId="77777777" w:rsidTr="007D6F57">
        <w:trPr>
          <w:trHeight w:val="300"/>
        </w:trPr>
        <w:tc>
          <w:tcPr>
            <w:tcW w:w="8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57AE6" w14:textId="77777777" w:rsidR="00D9082B" w:rsidRPr="00385069" w:rsidRDefault="00D9082B" w:rsidP="007D6F57">
            <w:pPr>
              <w:rPr>
                <w:rFonts w:eastAsia="Times New Roman"/>
                <w:sz w:val="20"/>
                <w:szCs w:val="20"/>
                <w:lang w:val="en-IN"/>
              </w:rPr>
            </w:pPr>
            <w:r w:rsidRPr="00385069">
              <w:rPr>
                <w:rFonts w:eastAsia="Times New Roman"/>
                <w:sz w:val="20"/>
                <w:szCs w:val="20"/>
                <w:lang w:val="en-IN"/>
              </w:rPr>
              <w:t>MG07_unique_gene_152</w:t>
            </w:r>
          </w:p>
        </w:tc>
        <w:tc>
          <w:tcPr>
            <w:tcW w:w="4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89B61" w14:textId="77777777" w:rsidR="00D9082B" w:rsidRPr="00385069" w:rsidRDefault="00D9082B" w:rsidP="007D6F57">
            <w:pPr>
              <w:rPr>
                <w:rFonts w:eastAsia="Times New Roman"/>
                <w:sz w:val="20"/>
                <w:szCs w:val="20"/>
                <w:lang w:val="en-IN"/>
              </w:rPr>
            </w:pPr>
            <w:r w:rsidRPr="00385069">
              <w:rPr>
                <w:rFonts w:eastAsia="Times New Roman"/>
                <w:sz w:val="20"/>
                <w:szCs w:val="20"/>
                <w:lang w:val="en-IN"/>
              </w:rPr>
              <w:t>Similar to OOU_Y34scaffold00316g2 Uncharacterized protein (Magnaporthe oryzae (strain Y34))</w:t>
            </w:r>
          </w:p>
        </w:tc>
      </w:tr>
    </w:tbl>
    <w:p w14:paraId="773B25DF" w14:textId="77777777" w:rsidR="00D9082B" w:rsidRPr="00385069" w:rsidRDefault="00D9082B" w:rsidP="00D9082B"/>
    <w:p w14:paraId="3328CF07" w14:textId="77777777" w:rsidR="00D9082B" w:rsidRPr="00385069" w:rsidRDefault="00D9082B" w:rsidP="00D9082B">
      <w:pPr>
        <w:rPr>
          <w:b/>
        </w:rPr>
      </w:pPr>
      <w:r w:rsidRPr="00385069">
        <w:rPr>
          <w:b/>
        </w:rPr>
        <w:t>c. Protein sequences of unique genes present in MG07 grass isolate</w:t>
      </w:r>
    </w:p>
    <w:p w14:paraId="3F9B127D" w14:textId="77777777" w:rsidR="00D9082B" w:rsidRPr="00385069" w:rsidRDefault="00D9082B" w:rsidP="00D9082B"/>
    <w:p w14:paraId="3B21222C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 xml:space="preserve">&gt;MG07_uniq_gene_7 </w:t>
      </w:r>
    </w:p>
    <w:p w14:paraId="0128C6E2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MTPHQDYTVGIICAIGFEMSAVRYMLDKEHQRLHGKDGDPNIYTLGELSGHNVILACLPG</w:t>
      </w:r>
    </w:p>
    <w:p w14:paraId="146277DD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TQGKGAAATVATNMARSFPSINWRFLVGIGGGVPSSKHDIRLGDVVVSMPEGPYGGVAQY</w:t>
      </w:r>
    </w:p>
    <w:p w14:paraId="209D0FC3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DLGKDEDDGFRLKGFLSAPPPRLRNAVEMMRSDHFVQENKIEEYLSIMLKRGSRLKSLYS</w:t>
      </w:r>
    </w:p>
    <w:p w14:paraId="44726CD7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RPEAHTDILFDEADSHASICSTGGSCDKTKVVPRLPRDFEGPGIHYGLIASGDSVIRSAA</w:t>
      </w:r>
    </w:p>
    <w:p w14:paraId="74C650C0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KRSQKVRDVGDILCFEMEAAGLMTEYSGLVIRGISDYADSHKNDGWQHYAAAAAAACAKE</w:t>
      </w:r>
    </w:p>
    <w:p w14:paraId="7714D9C5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LLTYVDPAASPRTSSSDTDGSLRNAAAAQNKPGA</w:t>
      </w:r>
    </w:p>
    <w:p w14:paraId="75F35CDD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 xml:space="preserve">&gt;MG07_uniq_gene_8 </w:t>
      </w:r>
    </w:p>
    <w:p w14:paraId="143E85B2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IYFIFEVYIGINAPPDRAIIFYFGGGFIIGNADNNINFTANIIIQIYNYIFILNYRFAPE</w:t>
      </w:r>
    </w:p>
    <w:p w14:paraId="3D9BB76F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YPAPAAVKDVYATLKWVQTYTAKFGINTERVVFFNINVGGEIATGTALIIYNKNLTNSKK</w:t>
      </w:r>
    </w:p>
    <w:p w14:paraId="19D8F8E4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FPLPAGLVLRYFILNNRTVGSIENPKYYYYIWNCVINKIIWIIYAGGKKKTEKTNDIIFI</w:t>
      </w:r>
    </w:p>
    <w:p w14:paraId="33D0F4F5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YAALTRIGPDKLRGFPAIFMDVGELDLFREKITKFITALATVGVNIEFYYYSGFLYGVKI</w:t>
      </w:r>
    </w:p>
    <w:p w14:paraId="72522255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ITPEISKIIIINKNTCKFIVIDISNNGEFNEAENVYF</w:t>
      </w:r>
    </w:p>
    <w:p w14:paraId="53FC1415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 xml:space="preserve">&gt;MG07_uniq_gene_11 </w:t>
      </w:r>
    </w:p>
    <w:p w14:paraId="089B578D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MSGEQFLFSAELICPEVQATLPKRYSIRPLRRSDYSSGYLETLSVLTEVGEISRKQFEER</w:t>
      </w:r>
    </w:p>
    <w:p w14:paraId="4A7A819B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FDEMVRRKDTYYIVVIEDTTSKKVVATGTVVVELKFINGISKAAHLEDVAVAKECQKMGF</w:t>
      </w:r>
    </w:p>
    <w:p w14:paraId="58CAF8CA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GLQIHRARDFIVRQTSCYKGVLDCREYNVGFHEKAGYKRCGVYMKKRYDGVPVEAFLPAS</w:t>
      </w:r>
    </w:p>
    <w:p w14:paraId="7DB74348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S</w:t>
      </w:r>
    </w:p>
    <w:p w14:paraId="7A9D228E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 xml:space="preserve">&gt;MG07_uniq_gene_13 </w:t>
      </w:r>
    </w:p>
    <w:p w14:paraId="79439619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MTDFGPETTAAAVVEQFTDQVQGRTFVLNGVSPGGIGAEIAACLAQANPSSLIVVANDNG</w:t>
      </w:r>
    </w:p>
    <w:p w14:paraId="30E2284E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STTLQSLLGEVNGPNASVAISVIAAHPSSISGVRQAAQDIIARQDVENIDVLMNIPTEMP</w:t>
      </w:r>
    </w:p>
    <w:p w14:paraId="6F310F7A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RAYTETEDGLEYLLQTNYLSQFLFTNMIMPKLLKAQRPRVINVSSSANKIAGMRWHGVNF</w:t>
      </w:r>
    </w:p>
    <w:p w14:paraId="482B9EAD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KEAGSYEPWTAYGQTKTAAILFTTALNAKFGGQGRDLRSYAVHPGGVRTKLQEQLSSHAL</w:t>
      </w:r>
    </w:p>
    <w:p w14:paraId="4C73274B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ERAFEGTKQRFGEETAKEFFRWKTLSAAGSTPLRAALDPSLPSRAGIWLEDCKLLEESIH</w:t>
      </w:r>
    </w:p>
    <w:p w14:paraId="78B736EB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LHVRATNLVDANRLWDLSNLLLSTHF</w:t>
      </w:r>
    </w:p>
    <w:p w14:paraId="27C2CAEF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 xml:space="preserve">&gt;MG07_uniq_gene_15 </w:t>
      </w:r>
    </w:p>
    <w:p w14:paraId="76F00C83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MLFTQITAIFGFAANFASAVNIKLYSGSRTCSGFFIVCSNIISDRCYTSATNFRIIRFNG</w:t>
      </w:r>
    </w:p>
    <w:p w14:paraId="721CE7B0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GNGIRNFRGFINGCDNIIISQNTGIFFYIFRGDGGNINGAQWRAASLFRRGPEKENCPAD</w:t>
      </w:r>
    </w:p>
    <w:p w14:paraId="59F12C91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QGGFKKVAKPNRVVFADRAKYDVKDLDNIKLTKLVNN</w:t>
      </w:r>
    </w:p>
    <w:p w14:paraId="1447AA98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 xml:space="preserve">&gt;MG07_uniq_gene_23 </w:t>
      </w:r>
    </w:p>
    <w:p w14:paraId="1C683C9F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LSPKEKEQKCERARDRLLNAQSNLHLVSAVYQIPFGTIPQSSQAWHDFNNAVSSSEPGRS</w:t>
      </w:r>
    </w:p>
    <w:p w14:paraId="65EA6A77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LRCVLAVSEKWGVDVAKHYAFLSKGRRYCDVLRTAANKVPNWKLAARLLSYRIFKRINVY</w:t>
      </w:r>
    </w:p>
    <w:p w14:paraId="6D0334BD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RVECG</w:t>
      </w:r>
    </w:p>
    <w:p w14:paraId="2F0B2AE0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 xml:space="preserve">&gt;MG07_uniq_gene_28 </w:t>
      </w:r>
    </w:p>
    <w:p w14:paraId="5A78A2B9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MNAQNSCGNPDLISNCPSNATVLNAFLNSPVTWEKIEYLARRTSDVIACGNNSGQNANQF</w:t>
      </w:r>
    </w:p>
    <w:p w14:paraId="61077AC2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DQGCIPKLDQFIASLVLHSKVQSSTLMCSLVYLGRLKVRLRDCKGHRSTPHRIFLASLII</w:t>
      </w:r>
    </w:p>
    <w:p w14:paraId="76FD3F5D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TAKYLNDKSPLNRQWARYAFLGTIDAGDGNLGPDFHFCTAGVNVMERQLLDLLSWNVEIR</w:t>
      </w:r>
    </w:p>
    <w:p w14:paraId="6C74B949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KSELYNELELFSRPTCHYISKRITNAKWIPASNPTAKAGRIVIEQLPLNRDRGIEQGFV</w:t>
      </w:r>
    </w:p>
    <w:p w14:paraId="54F511F1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 xml:space="preserve">&gt;MG07_uniq_gene_35 </w:t>
      </w:r>
    </w:p>
    <w:p w14:paraId="58BE1E18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MVGQGAYLYRIEQMHQKYGPIVRVNPQELSIKDPSYYDQLYVAGAVRRTNCWTGNGGMEF</w:t>
      </w:r>
    </w:p>
    <w:p w14:paraId="10956CDE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KDSHGTTVEHDHHRLRRKPMEPYFSRAGISRIEPVLKRIVQTLVDRLDQYRGSGNVISLD</w:t>
      </w:r>
    </w:p>
    <w:p w14:paraId="4F7E3493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CLFSAFSGDVITAICVGDGDATSLRHPSFDPEWILMSLPERFLEKANPEFKRLNEWRNRA</w:t>
      </w:r>
    </w:p>
    <w:p w14:paraId="37B3C086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GKHIMEAMMVQESNDASDLLHKASSRHATLFHQLLSPQSGLPDSERSIERLTTEAQVLLG</w:t>
      </w:r>
    </w:p>
    <w:p w14:paraId="05ED9559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AGTVTTTRTLSYLITHILLKDCVKITLERELRAQAVNLRNGSTSLADLEKLQYLQACVKE</w:t>
      </w:r>
    </w:p>
    <w:p w14:paraId="06872172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GLR</w:t>
      </w:r>
    </w:p>
    <w:p w14:paraId="091AC90A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 xml:space="preserve">&gt;MG07_uniq_gene_37 </w:t>
      </w:r>
    </w:p>
    <w:p w14:paraId="639F4811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MEKYNIFIRCDPEEIRYILFKNGFNNVKKRAIIFPINNWLLENDGKKIGKWFNFVFTNNL</w:t>
      </w:r>
    </w:p>
    <w:p w14:paraId="709CA04B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LPIFFLFLVRIGNNKIKKINNLINKTSEKLRSQIYTEGVYYML</w:t>
      </w:r>
    </w:p>
    <w:p w14:paraId="43BE6192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 xml:space="preserve">&gt;MG07_uniq_gene_41 </w:t>
      </w:r>
    </w:p>
    <w:p w14:paraId="79B1EF7C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MAGNHSTAFPKVDGITVFVLPPEGYKVDFEHPAKQSAMEHFLVFGIVGYLALMALCQRLY</w:t>
      </w:r>
    </w:p>
    <w:p w14:paraId="3A3D52E5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TKIFLLCSVVMQSSQIHSIVSGGLCHHTWEMPIDVFEYSLI</w:t>
      </w:r>
    </w:p>
    <w:p w14:paraId="5DA1F5EE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 xml:space="preserve">&gt;MG07_uniq_gene_42 </w:t>
      </w:r>
    </w:p>
    <w:p w14:paraId="29648407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HSPASSARHRVSLANLAKTKTLFILTNGGFFVCSATHKFFDVFPSGQPDKAFPPTTYDAI</w:t>
      </w:r>
    </w:p>
    <w:p w14:paraId="1029CED9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SRHVLPVPNIHKSMYETLKGDDGKSFVTSGPNMKMPLPEETRYTYIKPYNQFSTEKVVFA</w:t>
      </w:r>
    </w:p>
    <w:p w14:paraId="2EF10731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YTCERSNGITINNMRIRIDAFLQSYLHKDIFGSTLALNLDGGQSIFIGFQKLGQSMKVLT</w:t>
      </w:r>
    </w:p>
    <w:p w14:paraId="6FADAAA8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QGGLNAEKILGIKPVNPGTVREVSTMVKHELISSARATGGHCVRRPDSLQTATAGRRDAT</w:t>
      </w:r>
    </w:p>
    <w:p w14:paraId="7478D049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GGSAAVVYTNGNCASRMALRSIYEMAKCTIDPPQQNRDRSKLPRADIVGGLPAEPLTLNP</w:t>
      </w:r>
    </w:p>
    <w:p w14:paraId="59DB7807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APFLLFWWQRLRHSQDTLTGEQSLWQPKLDRDRVKTNVLCASTAIITATLAVVTAAIGEI</w:t>
      </w:r>
    </w:p>
    <w:p w14:paraId="539899F4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 xml:space="preserve">&gt;MG07_uniq_gene_47 </w:t>
      </w:r>
    </w:p>
    <w:p w14:paraId="205717AF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MISTTTGCRAFHDDADGYARGEGIGVIVLKRLEDALAGNDSILGVIRASARTYSTTTTSM</w:t>
      </w:r>
    </w:p>
    <w:p w14:paraId="48345995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THPSHESQERLYRRVMAKAGLDPTEIAYVEMHGTGTQSGDLEEITSVINESAPPGSRTRA</w:t>
      </w:r>
    </w:p>
    <w:p w14:paraId="1B5D8E23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NPLTVGTLKPAVGHGEAAAGVMAIIKVLLMMRDRVIPAQPGWPFKINQRFPPLDPLNVRI</w:t>
      </w:r>
    </w:p>
    <w:p w14:paraId="6F22827E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ATQHYPLKPSPKGDKRVKIMLNSFDASGGESCLVFQEPPPSVGGRTQGSSDPRTAHVVTL</w:t>
      </w:r>
    </w:p>
    <w:p w14:paraId="19F51B4E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SGRTTTSLAGNRQRLIDWLEANPNSRLEDLAYTTTARRMHEPLRAAYVAGSVDELVRKLH</w:t>
      </w:r>
    </w:p>
    <w:p w14:paraId="6B2538CE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QASAKGCEDPKAKPKPAGRIFLFTGQGSEYSAMGSVLFKTNRVFREKMLIYERLVTHMGM</w:t>
      </w:r>
    </w:p>
    <w:p w14:paraId="0E011CE4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PPFTEVITNPEFLQRATPAQTQMATVALEIALTETLAQYGVEPTMVVGHSLGEYAALCAA</w:t>
      </w:r>
    </w:p>
    <w:p w14:paraId="5BBE1996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GVLSVADTLFLVGQRALLMEKHLLQHRLQKNAPELSIASGTINQIQTLEAHMKSQGCRTT</w:t>
      </w:r>
    </w:p>
    <w:p w14:paraId="26E889A1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VLRTKYGFHSSQVDPILDELTGIAAGVEFKAPVVPIVSSYTGQIVPVGDQTKFGPQYLAR</w:t>
      </w:r>
    </w:p>
    <w:p w14:paraId="41F49BD0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QCRGTVNFVGAIQAAAAAAAGEAASMHKTLWVETGPDPVLLGLLRKTLPEIDSKNLLPCI</w:t>
      </w:r>
    </w:p>
    <w:p w14:paraId="600A487C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KSKLDDNWTSLPSVLKSAYESGVEIEWPEFHRDFKDHVRLLELPLYAFDFRDFWHEPFKG</w:t>
      </w:r>
    </w:p>
    <w:p w14:paraId="058BB9A8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PKETTIQSAEAGKAHNCSCSQPPQTSAASRFPASFPGFPTTTLPTVESEDVDAANKTISV</w:t>
      </w:r>
    </w:p>
    <w:p w14:paraId="5C5E1821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VFAADTSEPELLRAIEGHVVLNHVICPMSILVDMALTAAKYCHFRLHGEAKIPAMSVSNI</w:t>
      </w:r>
    </w:p>
    <w:p w14:paraId="20D08960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RMNHALVLHSNVARKPIIRVKTVMRKDQSSADVHFSWLKFSSDEKADPVEEEGGSCTANF</w:t>
      </w:r>
    </w:p>
    <w:p w14:paraId="7B32E41D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ETQEEWPASVNSSLFLVKSRIAALRAARLEGRAHGLLKPVIYGMFAQTVNYSEPFRGIDE</w:t>
      </w:r>
    </w:p>
    <w:p w14:paraId="6A662E3C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VILDLNCQDAIAKVTLLPDASSSGSFVMNPFWTDALTHLGGFFLNSGLRYPQQDLLCMAR</w:t>
      </w:r>
    </w:p>
    <w:p w14:paraId="6D089DD1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GFDLWRVVGLSGTAMQPGQAYTNYTFMQDVEGNFVTGDRYIFDSNDNLVQTLLGLKFQKL</w:t>
      </w:r>
    </w:p>
    <w:p w14:paraId="7E9B5BF3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KRSVMAAVFGTVPSTNLKAAGRSCSTNQHDDPRLSIKVNNHEADAISCAEATRRSAPSTP</w:t>
      </w:r>
    </w:p>
    <w:p w14:paraId="29237164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CSSPLSPLSGMSADCHKPDAANLMKTIMAIVSQEAGCRLDELTDETAFADLGVDSLMGIS</w:t>
      </w:r>
    </w:p>
    <w:p w14:paraId="4FC1C366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ILAVIKRETGVDLDSTFFIQFETVKDAKAALELQSAQEPPTVSHTSLQQISFKAYWPPTP</w:t>
      </w:r>
    </w:p>
    <w:p w14:paraId="5771F120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PPEQKESKVEAPNCSPIPPMNATGDAVMSDSSTPPLDGAERESTSTQGPTGTASLVHFSG</w:t>
      </w:r>
    </w:p>
    <w:p w14:paraId="493C46FE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PRATPVQNLFLLADETGSSLQCIQLPAATTSNGSPVSAWGVEPKFANKQIDPESHSVHDL</w:t>
      </w:r>
    </w:p>
    <w:p w14:paraId="287C6D78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AVVSLNAIREKQQSGSAPFLLGGIGAGAAVAIEVARLVQLESLRDCLGLVLLDPSLTSDA</w:t>
      </w:r>
    </w:p>
    <w:p w14:paraId="48805D59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VERASSARDVRLHPAKRDLCSAMAQAVGSYSKDVVSQPPLEIEAVAIMSESSSAEQELLS</w:t>
      </w:r>
    </w:p>
    <w:p w14:paraId="7F8A077B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QILPRMRVKTSETPTEKGLLMRAPALANTNRSFSEAVRELC</w:t>
      </w:r>
    </w:p>
    <w:p w14:paraId="6D4DE5F4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 xml:space="preserve">&gt;MG07_uniq_gene_48 </w:t>
      </w:r>
    </w:p>
    <w:p w14:paraId="607BAD9C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MALAGSPTADFLHPSLPSPVLGLSDASSIVLLLLVFGVTYQTCSIIYNIFLHPLRNVPGP</w:t>
      </w:r>
    </w:p>
    <w:p w14:paraId="03C03023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FWSRATRVPWALQSVRGTQPFRTKEAHDRYGSVVRIGPDHLSFTDHRAFQDIYGHRIGVK</w:t>
      </w:r>
    </w:p>
    <w:p w14:paraId="7F0368DB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KAVPEMRKAGIFFDPPFPEFSPSIANADRENHARLRRALAHSFSEKELRKQEELMNFYLR</w:t>
      </w:r>
    </w:p>
    <w:p w14:paraId="40DA97F7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KMVGRLCALSAEGPVDIESWVNYAAFDITGEMAMNLHFNCLEQAEFHVAIKTILDMLPSS</w:t>
      </w:r>
    </w:p>
    <w:p w14:paraId="1D04A2B1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VVSLAIQYLGFEKPLKAVFRMAGGVQAAKDLRKELDKMLIYRLQQTDMKDVMEELISRND</w:t>
      </w:r>
    </w:p>
    <w:p w14:paraId="55E23079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FLGLDYEGMVAHALAFLIGGADTIIAPLTGAIFFLLKNPDKMEKLKQEINGRIKSESDIT</w:t>
      </w:r>
    </w:p>
    <w:p w14:paraId="616A796E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IEAVMSMPYLIATLKEALRLSPPLPAGLVRVIPGGGNEVAGVWSPAGTMVEVQQWAMGHC</w:t>
      </w:r>
    </w:p>
    <w:p w14:paraId="4CC16B3E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ASNWENAQQFIPERFLGEDLDDNLEAYQPFSVGPRACLGRNLAYIMMRLTLCHIVYNFDM</w:t>
      </w:r>
    </w:p>
    <w:p w14:paraId="333C1426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KLAEDSQDWFQRRRNFFAWERLHMNIHLSPAR</w:t>
      </w:r>
    </w:p>
    <w:p w14:paraId="22DDBB7D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 xml:space="preserve">&gt;MG07_uniq_gene_54 </w:t>
      </w:r>
    </w:p>
    <w:p w14:paraId="2F6E8167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MSQRLPKFWRIAKVMSKGSGIWKSLRLTCAKIANPVRGLTLKLPGARSGLGTGLHVL</w:t>
      </w:r>
    </w:p>
    <w:p w14:paraId="3D6721D6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 xml:space="preserve">&gt;MG07_uniq_gene_59 </w:t>
      </w:r>
    </w:p>
    <w:p w14:paraId="3889EB48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MVQTYFVINLLVAFTAATIPDIVYRGVGSNPDIVKGWGGFKCRGGDFGEPKDHSMDLYTH</w:t>
      </w:r>
    </w:p>
    <w:p w14:paraId="1E13E926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VTMNPDSPGHNTDPWILTSKSYDWVKGYMGRHKKGRTVHIYHIRTKGLKNIFDIADYCKA</w:t>
      </w:r>
    </w:p>
    <w:p w14:paraId="7CE40EEC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KGLPYPRSVEQEVSVKDFIPWSNIADWDSYHVSNDGQVTPMPKYTLGTQKN</w:t>
      </w:r>
    </w:p>
    <w:p w14:paraId="541D75CF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 xml:space="preserve">&gt;MG07_uniq_gene_62 </w:t>
      </w:r>
    </w:p>
    <w:p w14:paraId="093D6CA1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MSITKTAMVYLVNHVFLPPRFPNGDDWESIHDSTMQSTLLASIKRFEAHIAPGRLTLVRS</w:t>
      </w:r>
    </w:p>
    <w:p w14:paraId="147D1B95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AAAMIRRMIESQDENGRVHLNKLEHTLHE</w:t>
      </w:r>
    </w:p>
    <w:p w14:paraId="1E97D45C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 xml:space="preserve">&gt;MG07_uniq_gene_67 </w:t>
      </w:r>
    </w:p>
    <w:p w14:paraId="41BA8DDC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MSIPVNASAIAQADQHTERLQQNLLVAMVDAGVPVENCRPSQREAYQSFIGQQAQINSDN</w:t>
      </w:r>
    </w:p>
    <w:p w14:paraId="2CE112DB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HVQMRSPSLQAVRAYISAERAFGRGPVEDFAIPAEMSSALGISASAPTPSPRLSAAISAR</w:t>
      </w:r>
    </w:p>
    <w:p w14:paraId="519D1E8B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GGPRPVGFRGLSGEAIVMLRKALADAAVYRDKNKKYLSPQIQIGAQFRTAGVDRSNKTLE</w:t>
      </w:r>
    </w:p>
    <w:p w14:paraId="13A9A32D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CLANASTSTLDEPIIRPSLVNPHQQSGTTSIGQVQAHRNNNGGERGLTRP</w:t>
      </w:r>
    </w:p>
    <w:p w14:paraId="6DE59F4E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 xml:space="preserve">&gt;MG07_uniq_gene_68 </w:t>
      </w:r>
    </w:p>
    <w:p w14:paraId="1D1D68C0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MVSSASLRLRGIATAKPVAADDSKDFELLILKHPHHNVETSFWHGSVVRVLRKRSVPAKE</w:t>
      </w:r>
    </w:p>
    <w:p w14:paraId="0C485982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ELQTGVPIEKQGGLCSLIEKFGVAEISLVVANAALLYCGHQESQLPPYRLRGSSMSLKAL</w:t>
      </w:r>
    </w:p>
    <w:p w14:paraId="4E9E75D7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LEGLRPQVMSGQQKLALQLEIAKAFWQLYASSWMRRTWTNEVVHFVFQRQKETPSHQEIR</w:t>
      </w:r>
    </w:p>
    <w:p w14:paraId="301B99FD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VDDPLLQVQFDSATMEQLEIGQQPYFPWPAVHSLGVILLEIELGDCINRTVEDLGYLDPE</w:t>
      </w:r>
    </w:p>
    <w:p w14:paraId="2DEF536E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TGWPKPHAEFKAAEILIEYEKLLEESVNPGACSNVAHIIKSCLRITSDLNQLHDRGIIEQ</w:t>
      </w:r>
    </w:p>
    <w:p w14:paraId="5160789A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RHAIFKLIVSPLETLLNKKFRGREVIGLLIGEWVSNLRTVQQITNTSRSDLSSHKWFKRL</w:t>
      </w:r>
    </w:p>
    <w:p w14:paraId="7CFF9D62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DQLTDILTITPEDRDGNSRATRVALLDTGISNEFQHKPDLREPIRGYYDFIAGCNSDYQD</w:t>
      </w:r>
    </w:p>
    <w:p w14:paraId="7545B8F3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ATGHGTKALKLLLKVYPDAHVYIGRIWGDGFNDEVPGRMAQAIDHCRKEWQVDVIVIPSG</w:t>
      </w:r>
    </w:p>
    <w:p w14:paraId="0ED54854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FAKNYRCVSKALTEAGAANIVVVAAAGNHGNLDDVVFPGRLYTANKLLCMFATNALISLS</w:t>
      </w:r>
    </w:p>
    <w:p w14:paraId="27447058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PMWNPRVAAGQGIKGCYAILGENICLQTDTDSDNCQGCKGLLLSGTSYSTVIGAGVAAHL</w:t>
      </w:r>
    </w:p>
    <w:p w14:paraId="0796B1CB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LDFSGQPECRNSIEERDSLTSVEGMASVFSSMCHSSNDEVPCMRPWMLLPKGVQGEFGED</w:t>
      </w:r>
    </w:p>
    <w:p w14:paraId="3B2F79B6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MWTFRQRARKRICETISTALEKRY</w:t>
      </w:r>
    </w:p>
    <w:p w14:paraId="275D011A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 xml:space="preserve">&gt;MG07_uniq_gene_70 </w:t>
      </w:r>
    </w:p>
    <w:p w14:paraId="36000EF3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MSSCVFYAAYLGFSDLIYHWIEKDGVDVNHAGSSRRTAILVAVSRGYLSLMEYLVSKRAD</w:t>
      </w:r>
    </w:p>
    <w:p w14:paraId="3B4A4536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VNISSNEGWTPLYAALYKGHLEVVKLLFEKGADCAVENNDGWAPLNVTSNNGPFEIVKLL</w:t>
      </w:r>
    </w:p>
    <w:p w14:paraId="2B4E06A7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FEKGADWAAADNGRRAPLYNVLKNGHLDVVKFLFRHGADLTMANNHRRTPIFAASSNGHL</w:t>
      </w:r>
    </w:p>
    <w:p w14:paraId="6B620CEE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EVVKLSKKGRLQMFR</w:t>
      </w:r>
    </w:p>
    <w:p w14:paraId="2B97059E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 xml:space="preserve">&gt;MG07_uniq_gene_72 </w:t>
      </w:r>
    </w:p>
    <w:p w14:paraId="5BBF3B50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MNDRDLLSWLAAIPSHHLAPLSDKRKRKRKRAAAPPTPPPDSCSSSTSSTHTTSTPAKRP</w:t>
      </w:r>
    </w:p>
    <w:p w14:paraId="52535FC0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AIHVYDDIDQTPRPARSRPAEESLTSTPSKRSRTSQTSFASGSKRIREAESSGDLCSQSF</w:t>
      </w:r>
    </w:p>
    <w:p w14:paraId="638D33F8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SRDDTDALPEALRTLQTDLEGACVGAPIISSSRKHEISAAGALGKSIRDFHFLPPDSGQV</w:t>
      </w:r>
    </w:p>
    <w:p w14:paraId="3B0FAE86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ESPTFRDVCKYQKRAAMYNDDRFEEAAWSACIIIPLLELAISDIKELAIIPCTTAKVADK</w:t>
      </w:r>
    </w:p>
    <w:p w14:paraId="63A72710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DLLPRGYSNCKMVDICLALEPSHVPKTLSAVRRVQHLAPSKTINHTDYHPLSYRPIGLSI</w:t>
      </w:r>
    </w:p>
    <w:p w14:paraId="1E928F98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EVKSPSGSTVEAVEQLAVWQYAQWKMLEILAMNPDDNQPLALEGFDFLPGISIVGPKWSF</w:t>
      </w:r>
    </w:p>
    <w:p w14:paraId="779B7A94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SATIRHRDGSVVQWKGGKLGDTTTAHGIYSIVWGLRRIAKYLTETYWPWYEKEILRMARI</w:t>
      </w:r>
    </w:p>
    <w:p w14:paraId="22BA8118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KV</w:t>
      </w:r>
    </w:p>
    <w:p w14:paraId="67F73CF9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 xml:space="preserve">&gt;MG07_uniq_gene_73 </w:t>
      </w:r>
    </w:p>
    <w:p w14:paraId="12EB12B2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MPIPSIPKFLIQMSGAPGSGKSTIAVLLRPHFNATIIDHDVLRSNFISIPVFQFDQAVKQ</w:t>
      </w:r>
    </w:p>
    <w:p w14:paraId="5F390244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AYALQWELARDFIKQGVDFIIIDSTCNYPEVVAKGFSLAVKYEYRYWYVECNVRDINLLD</w:t>
      </w:r>
    </w:p>
    <w:p w14:paraId="2918CF1C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KRLRARTPKANQRPAVDCPPESAQGNGVQVGENARERFA</w:t>
      </w:r>
    </w:p>
    <w:p w14:paraId="37CE27EF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 xml:space="preserve">&gt;MG07_uniq_gene_75 </w:t>
      </w:r>
    </w:p>
    <w:p w14:paraId="7ADECF97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MPRHFLHWKKTLKPLTIRGISSFQPRPNHCQSLPRLVGNGLSNCHYKHLCFVGLWLGN</w:t>
      </w:r>
    </w:p>
    <w:p w14:paraId="50CED6E8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 xml:space="preserve">&gt;MG07_uniq_gene_76 </w:t>
      </w:r>
    </w:p>
    <w:p w14:paraId="2A175049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METRDFTGSILEFVDAVLDIAPLQRILEKSSVSARQTKSKSLNCCNGNLRLVNVSFTYPG</w:t>
      </w:r>
    </w:p>
    <w:p w14:paraId="5B6FB75E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LDKPVINGLDVIFRPATKVAVMGPSGAGKTTLLKLLMRHLSPSNGFILVDGQNIQNMDKT</w:t>
      </w:r>
    </w:p>
    <w:p w14:paraId="67DA697D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SFHKHVGIMPQIPYIFNTTIMENIMVGNASATIEEVYEACRNATIHDSIMARPDGYKTEI</w:t>
      </w:r>
    </w:p>
    <w:p w14:paraId="410DC02B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GEQGGSLSGGEKQRIELARLFLKRPKIALLDEPTANLDEKTETQVLCNLFSQFSNATIIM</w:t>
      </w:r>
    </w:p>
    <w:p w14:paraId="479210B4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VT</w:t>
      </w:r>
    </w:p>
    <w:p w14:paraId="4997B67C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 xml:space="preserve">&gt;MG07_uniq_gene_80 </w:t>
      </w:r>
    </w:p>
    <w:p w14:paraId="5C409EDE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DQSLCGNSNEQAAGACLDSENKPDIDPDAVPLESILNNAQNTAPTSFSGVSPNVPPSSLY</w:t>
      </w:r>
    </w:p>
    <w:p w14:paraId="361B9319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LAVTGVSDEALWLQPAASAPPTDGLGDALPSFGSWYPMPCEPFLQSFYENAPIPAHFSTM</w:t>
      </w:r>
    </w:p>
    <w:p w14:paraId="5AE707DD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ATTTSDSGFAILPYSNAPAGFDCFAPRCAPFETVACFDMLVPQYQHQWVLALSCTKRTRQ</w:t>
      </w:r>
    </w:p>
    <w:p w14:paraId="6C2584B2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EAEELGFKKVLLSSDLPRITASVHDADGLSKPHNQQSEHITAILIFSTPHDWCLDLQLAL</w:t>
      </w:r>
    </w:p>
    <w:p w14:paraId="76609194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DLLLPCNHAASGSANGSFIIDNGAYGNPPKLYFRSLSSGEAESEFPSRLGVEDFKCAFQS</w:t>
      </w:r>
    </w:p>
    <w:p w14:paraId="71BDD0C6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IWLKKVGLLGFEKSDGKI</w:t>
      </w:r>
    </w:p>
    <w:p w14:paraId="19FF3F6E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 xml:space="preserve">&gt;MG07_uniq_gene_87 </w:t>
      </w:r>
    </w:p>
    <w:p w14:paraId="70313068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RNPYKNLLPVWISPFNTLDLHQPPLFASNLNRLKNGCKFKILEIVREFQKTNKNLQSEII</w:t>
      </w:r>
    </w:p>
    <w:p w14:paraId="2A1AF0A1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IIFRFKDRIGGVKAKIAIVEAKTKLWEKTISRLKKHYIRIKNSNLLRAIRSFWKKFTNLY</w:t>
      </w:r>
    </w:p>
    <w:p w14:paraId="668E2B39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VEYNALRRQINNLETRLHILKKICGNNNRSAKKIMHKLHPKKIKVSIYLPISPTDKLGHL</w:t>
      </w:r>
    </w:p>
    <w:p w14:paraId="771D28A2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LEI</w:t>
      </w:r>
    </w:p>
    <w:p w14:paraId="34ACC384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 xml:space="preserve">&gt;MG07_uniq_gene_88 </w:t>
      </w:r>
    </w:p>
    <w:p w14:paraId="62D571BF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IAIVENKCIKVDNTHNSLNNNLISPQLNTDQWQILIALHRTLLYEHHDFFFVSQHPLTNP</w:t>
      </w:r>
    </w:p>
    <w:p w14:paraId="3179A193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ALRRFAIKYAIPARIWRYGIYNLMVIENDDLHVKKVWKAVFRQWYSRISDMAPTTGRLYH</w:t>
      </w:r>
    </w:p>
    <w:p w14:paraId="2238618A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HL</w:t>
      </w:r>
    </w:p>
    <w:p w14:paraId="6802BC81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 xml:space="preserve">&gt;MG07_uniq_gene_100 </w:t>
      </w:r>
    </w:p>
    <w:p w14:paraId="4C0684BE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MTLATTSNATHNGHLAETNEATSVPRPYLLICTTAASGHFYPTLQITEHLIKQGFEATVI</w:t>
      </w:r>
    </w:p>
    <w:p w14:paraId="311F4BBC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TAEHFRRQVERAGARHVALPPFIPSAQALEERKQLTTGFQNMVWGLTHVVVKRIPDYHAV</w:t>
      </w:r>
    </w:p>
    <w:p w14:paraId="18A9358E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VVSTLESLRAERPGQQVVVLTDLIFGGVNPLLHGAPPPRGFAVRPPVLAYNVVPLALPGV</w:t>
      </w:r>
    </w:p>
    <w:p w14:paraId="2E783C4A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DVGPWGLGLPPDSTEFGRARNRLLHEAYLSPGGVFGSYCREYGRVMEALGAAPPATDAIT</w:t>
      </w:r>
    </w:p>
    <w:p w14:paraId="55ADA318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AMTTCPDVTLQACSPSLELPRSDLPAKIKFLGCLPCKTPDPTFEYPEWWLRDVISSGRPN</w:t>
      </w:r>
    </w:p>
    <w:p w14:paraId="0156C31D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RRKIIGVAQGTVAVNYNDLIIPTIQGFRGRDDVFVVAVLGVRGACLPAQVEIPANAKVVD</w:t>
      </w:r>
    </w:p>
    <w:p w14:paraId="7887D885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FMPYEALLPHLDVWVINAGYGGFTQGVMYGIPMVFSGDTEDKAEVSMRGQCAGVGFNLRT</w:t>
      </w:r>
    </w:p>
    <w:p w14:paraId="0E8A4DDF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ASPTPEQVAQGVDSVLQDDNYKARVMEIRKENEAMKSLEGVEKHVWDLARRSQAL</w:t>
      </w:r>
    </w:p>
    <w:p w14:paraId="6ADA2413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 xml:space="preserve">&gt;MG07_uniq_gene_101 </w:t>
      </w:r>
    </w:p>
    <w:p w14:paraId="4DA6D25B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MHSIALPHPRIVDQQASLLAQHLLHNYDPDQGAGSITYSEQSQVIWTLLQGGFSGQQLGS</w:t>
      </w:r>
    </w:p>
    <w:p w14:paraId="13E0C4CD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SVTEVARIWDQAPFVVTDAEDVAKTLVVLNKIGIPKSASGTMQEFQTGSNEGSVSTHCNI</w:t>
      </w:r>
    </w:p>
    <w:p w14:paraId="30EABAD9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LLALLHQPSPTEHLVQISEILGHLCTSCWKGAWPIRDERNSPPLYSGMLIVQAMGSVLEL</w:t>
      </w:r>
    </w:p>
    <w:p w14:paraId="380EF086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VENGRLPESILSNTETRTEIALALYHTVLLTIETQKDEGFWDGSMEETAYAVILLSVASR</w:t>
      </w:r>
    </w:p>
    <w:p w14:paraId="302E086B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ITLFDAVRQQLINAVRKAEKWLVPRSSPAGEGIWVPLGKGICGSPVLNRANRLAALKAAS</w:t>
      </w:r>
    </w:p>
    <w:p w14:paraId="7105AC23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LLPAASTIGSCLQTANAANEMGPYIKLFRATPMFSAFPQERLLGAAVEASLFLPLLKEHR</w:t>
      </w:r>
    </w:p>
    <w:p w14:paraId="01A9AE8F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SDVFARENVAKDRYFPLIPFTWTATCALEGLRPSPEFLWELTKMGLFLFQCDEFLEGLVQ</w:t>
      </w:r>
    </w:p>
    <w:p w14:paraId="659A5088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HEFADDLGVVARYVRHLIPLDPGDSGTTDEATGLFPGAERLRPLELMVDFILRHRAVVAA</w:t>
      </w:r>
    </w:p>
    <w:p w14:paraId="6C104E2B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TPGDRLSLARELRSYLLTQIQQTEINVRVAREGAAFAPAMSFFGWLETVAADHAASPLCF</w:t>
      </w:r>
    </w:p>
    <w:p w14:paraId="4893A7FB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AFIACLVPSTLCPELAGADVLPTAEEKYYSAAVSRHSGCMCRMQNDLASVARDAAEGNYN</w:t>
      </w:r>
    </w:p>
    <w:p w14:paraId="63A01270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SVDFPEFNATVAETKKEALRELAEYEKSAWLNALEKLEVVSRRRVAGLGESVKEATERRI</w:t>
      </w:r>
    </w:p>
    <w:p w14:paraId="0EF02CC1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KCWRMYCNIVELYGQLWIVKDMSSKVTQAAR</w:t>
      </w:r>
    </w:p>
    <w:p w14:paraId="2EF1A854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 xml:space="preserve">&gt;MG07_uniq_gene_108 </w:t>
      </w:r>
    </w:p>
    <w:p w14:paraId="07D36B8C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MRKLEITPAIPSTLKIRINKIAETEIFQNSFTIYFTQPLKPIQIKQDIPGTNNYILAIVT</w:t>
      </w:r>
    </w:p>
    <w:p w14:paraId="54D182D8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AKPYALIALKNTVVPLISIVEPKIQNEGLKAITHYKFTRMDSIINAIIRGLFVNILGTEK</w:t>
      </w:r>
    </w:p>
    <w:p w14:paraId="04958006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LIRYPFQKPSQTPNTEYNY</w:t>
      </w:r>
    </w:p>
    <w:p w14:paraId="765D1AB4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 xml:space="preserve">&gt;MG07_uniq_gene_109 </w:t>
      </w:r>
    </w:p>
    <w:p w14:paraId="6CD651E4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MSASTGTDSGLSAEVVVGIVAIVVALPTAILVVFQIIQRTRRARERAPIQSATADVPPPA</w:t>
      </w:r>
    </w:p>
    <w:p w14:paraId="7510843F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TLRIDHSYRRFIYATFEETWVVGDMHAHPSRERDFIPLNRFFDASQGSDTPPPPPAPHVA</w:t>
      </w:r>
    </w:p>
    <w:p w14:paraId="15AE5ECC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ADTWFDELDARYWGNKPYGMK</w:t>
      </w:r>
    </w:p>
    <w:p w14:paraId="5D777FF7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 xml:space="preserve">&gt;MG07_uniq_gene_117 </w:t>
      </w:r>
    </w:p>
    <w:p w14:paraId="4C7507FD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MSSTSPKATSAPSTAFFCPVPRLVDAAYLTEIRRQFTAKPFLKPLIGAIKETPAIWDLLA</w:t>
      </w:r>
    </w:p>
    <w:p w14:paraId="40C045E8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RDKRAQHVASGARGDKFAKGLTKWMTEGETGLIASQPSTVVSFPLLFLTGLSQWCSYLDL</w:t>
      </w:r>
    </w:p>
    <w:p w14:paraId="2B46BCAF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SGQTHSEAIKGLAAGGIQGYCGGMLSTVAVASASNEEELGRNAENMYRVAFLLGVFMSEG</w:t>
      </w:r>
    </w:p>
    <w:p w14:paraId="53C15286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EDGPPEHAPDMMIVRLKYPGQDLALLEQFPGVYASATTNPLTICFAGKKSELMRLKDWDG</w:t>
      </w:r>
    </w:p>
    <w:p w14:paraId="3A87CD6D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EQLLGQTPRELARNVLGNILCGRCEWYKVVEAVAQRIRGTPSHSFLLLGGYDCVPVEPFH</w:t>
      </w:r>
    </w:p>
    <w:p w14:paraId="06E093E9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HASLKISKIDLAQTLGELAGKKAELASYGDDTVVIVGSACRLPGATNLDELWGVLESGVS</w:t>
      </w:r>
    </w:p>
    <w:p w14:paraId="709705CB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KCEEVRPDRVPISHSYRANLDTKFTSGRKWFANLVDGADQFDNELFGISRSEATWMDPQQ</w:t>
      </w:r>
    </w:p>
    <w:p w14:paraId="6CC626C4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RVLLELAFEALDSYGHLGHRSYSREAGENVGCFIGGTLLEYNEHTSTHAPTSYSAIGTMQ</w:t>
      </w:r>
    </w:p>
    <w:p w14:paraId="08CA2E4F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AFQCGRISHHFGWYGPSETIDTACSSSLVAISRAVSAVRSGECSMAVAGSANILGGLNYY</w:t>
      </w:r>
    </w:p>
    <w:p w14:paraId="4F5F3EFA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LDLGKARFLSPTGQCKAFDAAADGYCRADGAGVVVLKRLKDALASGDEILAVIPAAGTNQ</w:t>
      </w:r>
    </w:p>
    <w:p w14:paraId="13FFD217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GGLSKSITLPDPRAQQQLYRRVVNSAGLQPKDISYIECHGTGTQAGDPNEINGLRSLFGD</w:t>
      </w:r>
    </w:p>
    <w:p w14:paraId="582B8AF4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GHREKKLYIGSVKGNIGHAEAAAGVTGLMKVLAMLRQSKIPPQASLENINPKIGNLEPFN</w:t>
      </w:r>
    </w:p>
    <w:p w14:paraId="197EA13D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MAIPCGTVQPWDAPDNIRRAMVNSYGAAGSNASLVKKKNENKNDNAAALTTWPVVVSAAT</w:t>
      </w:r>
    </w:p>
    <w:p w14:paraId="29FC5889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QASLEANCRALANMIRLEKPDLNRLLWTLSEKRQRHRFRVVLPATSNQDSDTLAVALEEA</w:t>
      </w:r>
    </w:p>
    <w:p w14:paraId="50DD3C29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SSSPAHSTPKKQQPVVLVFGGQSQRSIHLDRHLFDTTPRLRHHLAECDATLEELGYPRIT</w:t>
      </w:r>
    </w:p>
    <w:p w14:paraId="5259DA2B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GDILNHGKVDQDVLLLQTATFAVQYSCAKTWEDAGLRIDAVVGHSFGELTALAFSGAVSL</w:t>
      </w:r>
    </w:p>
    <w:p w14:paraId="5C138554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RDGIRIVAERALLMQNAWGHEKGKMLAVHTAVETVQKMVDAVPGLEIACYNSPAGQVVVG</w:t>
      </w:r>
    </w:p>
    <w:p w14:paraId="73EEBBF5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SRKEIQAVEAVIAEKFKGTKCQHVDVTHGFHSKFVDDILPGLDKVDKSLEFAEPRIRLEL</w:t>
      </w:r>
    </w:p>
    <w:p w14:paraId="28AD9B0B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CVDNSHLGKLSPGHIGRHARNPVFFTDAIRRIAQDLGPCVWLEAGTDSPIIPMTKRAVPD</w:t>
      </w:r>
    </w:p>
    <w:p w14:paraId="2721C459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PGAHTFLAVSFKSSRRPETVMSEVTMSLWRSGVDTTYWPWVGVTGIKPVRLPVYQFTRES</w:t>
      </w:r>
    </w:p>
    <w:p w14:paraId="55764B85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FWANFVGHPAELKGRLEEALQQQQQQQQ</w:t>
      </w:r>
    </w:p>
    <w:p w14:paraId="363C0835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 xml:space="preserve">&gt;MG07_uniq_gene_118 </w:t>
      </w:r>
    </w:p>
    <w:p w14:paraId="38139965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YSVQNYNGLPELSHSRKNFENVNGDKIIHQKFLELFRRHGVDKTFGVAMVHRHFALERGE</w:t>
      </w:r>
    </w:p>
    <w:p w14:paraId="62F07DBF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HMVEFNGTSTPWPSIDGLDEGLVVTPTTWQMTKEGVRPYEFKLKAGTDAAQEIDFENPKV</w:t>
      </w:r>
    </w:p>
    <w:p w14:paraId="3F150238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QAFAKEFMEIVDSAGANGLFGLCDYPGDDFAGRLEVTEGRANINLPLKPFAHLRNVTDAA</w:t>
      </w:r>
    </w:p>
    <w:p w14:paraId="24030586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WFFSPELYDEGGDGCRCRCLVNSDGSHKDSHQHDSSR</w:t>
      </w:r>
    </w:p>
    <w:p w14:paraId="22F79DBA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 xml:space="preserve">&gt;MG07_uniq_gene_124 </w:t>
      </w:r>
    </w:p>
    <w:p w14:paraId="106ABD51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KKLVKNGEFKILFKIIKLISNKIWFFLEQFRNLKIYVIIRRKISVLKTDETYLDNGEKTN</w:t>
      </w:r>
    </w:p>
    <w:p w14:paraId="69ED909C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F</w:t>
      </w:r>
    </w:p>
    <w:p w14:paraId="59D195C0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 xml:space="preserve">&gt;MG07_uniq_gene_126 </w:t>
      </w:r>
    </w:p>
    <w:p w14:paraId="586AC1DD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MPNTSCLSTPSSKAQILLQNKIRKRRKTIFRKLEELRLCGARIYIVLEQNNRYFTYSSEK</w:t>
      </w:r>
    </w:p>
    <w:p w14:paraId="129C1055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TKYWPPSPRTLERSYPLPKEYAPGTAFND</w:t>
      </w:r>
    </w:p>
    <w:p w14:paraId="082B4694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 xml:space="preserve">&gt;MG07_uniq_gene_127 </w:t>
      </w:r>
    </w:p>
    <w:p w14:paraId="7F3F49FE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KRFPQVHADRHLPSPPLDPSKKRLPKAIPLPAIMWKIPSGLYKVTRSLGPPASSTKIATN</w:t>
      </w:r>
    </w:p>
    <w:p w14:paraId="3A069840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NGSRARPVSQGLKRLTISKRQLMTDGPWRLLAPALRNYITFPSR</w:t>
      </w:r>
    </w:p>
    <w:p w14:paraId="2A0B9635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 xml:space="preserve">&gt;MG07_uniq_gene_129 </w:t>
      </w:r>
    </w:p>
    <w:p w14:paraId="198E499F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MVTDSKTVNRLPTQQSSALKTEIFCETYRKSHHKMHGVIAIAGATTGIGAAIVDALSEKG</w:t>
      </w:r>
    </w:p>
    <w:p w14:paraId="02AB0E7D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VTDFVILSRKPGSDERTIAVDYNNVDNLQQVLEKNQVETVICTLSISDDSSGQAQMNLVT</w:t>
      </w:r>
    </w:p>
    <w:p w14:paraId="77578DF3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ASDRASCTRRFMPSEFGMLYKEENLGHLPAYLWKLKAKDALAASSLEYTLVSIGFFLDYW</w:t>
      </w:r>
    </w:p>
    <w:p w14:paraId="74ED9A7D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STPRIQTRIANAPPMFLDFGNRFASLPGDGSTKMVLTHSRDAGRFTVALLNVPRWETRYS</w:t>
      </w:r>
    </w:p>
    <w:p w14:paraId="5A4C9DE0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IIGNRLSLKEAVENAEEVLGTSFEVHYDSITDLEEGKVTLTPGLESMVKGTPMEGPLRFL</w:t>
      </w:r>
    </w:p>
    <w:p w14:paraId="48518CF1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ASNTGLLQYKGQMDLGLQNNLVEMFPNIKPLTVRDVAKAWR</w:t>
      </w:r>
    </w:p>
    <w:p w14:paraId="7B98C8F9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 xml:space="preserve">&gt;MG07_uniq_gene_130 </w:t>
      </w:r>
    </w:p>
    <w:p w14:paraId="2F62E6FA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MPGAAGGKTGSRHSYVMRAKAGETKTLALLAAKKLTGAAETAVEKTTTRSSSSSPTAPTV</w:t>
      </w:r>
    </w:p>
    <w:p w14:paraId="0043DBAB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SVILTGPYGQSIMHSFRPDANVLCIAGGTGITFILPPFLEIIRNAPVPGRRVELAGTHDL</w:t>
      </w:r>
    </w:p>
    <w:p w14:paraId="464ED03D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HIDVFVTRDVKGRAAGQGGKEAAAARNEVNAVSGFSKNSISSGEEVSEDANIAVHRPARV</w:t>
      </w:r>
    </w:p>
    <w:p w14:paraId="589798F0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EDPEVRRPKMDAVVDGFLGGVASGSTTVYASGPLEMVGDLRAAVARQNSSGKVWRGEERF</w:t>
      </w:r>
    </w:p>
    <w:p w14:paraId="4AD3232D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NVRLVSDNRIEW</w:t>
      </w:r>
    </w:p>
    <w:p w14:paraId="20F95615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 xml:space="preserve">&gt;MG07_uniq_gene_131 </w:t>
      </w:r>
    </w:p>
    <w:p w14:paraId="18682A37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MPAAHFEFLNRLLVPLALKFGITGYTQIRAFGEILPQDAGEDNPASNFPTSFDGIATFRY</w:t>
      </w:r>
    </w:p>
    <w:p w14:paraId="6F283780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PNDTALENMLAHPYYTKVVAVDEARFIDQEAHNGGQVAVFISATYDVVGNHAPSRNVWNG</w:t>
      </w:r>
    </w:p>
    <w:p w14:paraId="74E61A30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DKAIKDYYEALFKKYDRL</w:t>
      </w:r>
    </w:p>
    <w:p w14:paraId="3A87AAD5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 xml:space="preserve">&gt;MG07_uniq_gene_133 </w:t>
      </w:r>
    </w:p>
    <w:p w14:paraId="01B18FEA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MSTRTQHQLLTPPSNDDLDSGWLLASPVLKEDSSHFNAWSNTSFAADDDNGSHFAAWPDT</w:t>
      </w:r>
    </w:p>
    <w:p w14:paraId="13EAB204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TFAAADGNDSSDLVVSPDTSSAATQNDENINFDDWLLFPRDGLTIKIMNTSSELFLTIKR</w:t>
      </w:r>
    </w:p>
    <w:p w14:paraId="2DBC0B2A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DVPLKKLMKASCKHFNLSLNLVRFLLDGHRTQPTDTIDTLEMSDGDTLEIHVEQIGGGNA</w:t>
      </w:r>
    </w:p>
    <w:p w14:paraId="22050E38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G</w:t>
      </w:r>
    </w:p>
    <w:p w14:paraId="36FF4A85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 xml:space="preserve">&gt;MG07_uniq_gene_147 </w:t>
      </w:r>
    </w:p>
    <w:p w14:paraId="7ADA916D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MVATVGSVSELSATTSCPSRSCVHKKPVVAENSFGWHGQESKVLVLAPGGDVGAVVDRQG</w:t>
      </w:r>
    </w:p>
    <w:p w14:paraId="2E09FCE2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PDGLSLSIASPGSV</w:t>
      </w:r>
    </w:p>
    <w:p w14:paraId="50372E5C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 xml:space="preserve">&gt;MG07_uniq_gene_150 </w:t>
      </w:r>
    </w:p>
    <w:p w14:paraId="6FFA6B77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MRFSVPAAIFCALCSTVTATPGPGTTHANLQARQPISKDGKSSAKGKLNRAAPCAKEEEY</w:t>
      </w:r>
    </w:p>
    <w:p w14:paraId="74F9B195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CRVAADCCGALLCGENGCFKLKSLNPRGLMD</w:t>
      </w:r>
    </w:p>
    <w:p w14:paraId="2A1E9CFD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 xml:space="preserve">&gt;MG07_uniq_gene_151 </w:t>
      </w:r>
    </w:p>
    <w:p w14:paraId="73795320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MQVIRSLRSFPPNPFLSHSRRHFSVLDRPPPKYPGHVPLTRLERAALAVGSGLWSFIDPR</w:t>
      </w:r>
    </w:p>
    <w:p w14:paraId="1076DBD4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RGDLIAAFAEVTGTDHFLPRLRDAMLSHATGRRILRDRPRITSTSLNLPYLRSLSENTVG</w:t>
      </w:r>
    </w:p>
    <w:p w14:paraId="3ADC0864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RVYVSWLDREGVTPDSRAPVRFVDDEECAYVLQRYRECHDFYHALTGLPVVREGEVALKA</w:t>
      </w:r>
    </w:p>
    <w:p w14:paraId="263ABCE5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FEFANTLLPMAGFASLSAFTLKPGERERFLYTYLPWALSNGLRAKEIINVYWEEEMERDM</w:t>
      </w:r>
    </w:p>
    <w:p w14:paraId="366D6B7E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GDLRHELGIETPPDLRDVRRRERLSKQHPKD</w:t>
      </w:r>
    </w:p>
    <w:p w14:paraId="1EC1937F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 xml:space="preserve">&gt;MG07_uniq_gene_152 </w:t>
      </w:r>
    </w:p>
    <w:p w14:paraId="034436FF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MSANHVSVLPVTGRATSVAGTHTGLTAKAFALLLLLSFSIKPGGSLRIGLLKLAGSTKLR</w:t>
      </w:r>
    </w:p>
    <w:p w14:paraId="6AFE8F87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WDDNGYPLEDPASSADLKSDIAQLLCSKAGLERAFDELYAAGVASLASDDPPTVTITATG</w:t>
      </w:r>
    </w:p>
    <w:p w14:paraId="42D52568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YEMLAGKCEEADIGSWKRQALIVACRAVSFKYLGFPNTVEERTSLKSYLEHTLKALRAHY</w:t>
      </w:r>
    </w:p>
    <w:p w14:paraId="0608DED3" w14:textId="77777777" w:rsidR="00D9082B" w:rsidRPr="00385069" w:rsidRDefault="00D9082B" w:rsidP="00D908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385069">
        <w:rPr>
          <w:rFonts w:ascii="Courier" w:hAnsi="Courier" w:cs="Courier"/>
          <w:sz w:val="22"/>
        </w:rPr>
        <w:t>RGFEDLSPFTRVEVALCLIEASRFPGMAWKHMLITRRKDI</w:t>
      </w:r>
    </w:p>
    <w:p w14:paraId="1D59088A" w14:textId="77777777" w:rsidR="00B61F84" w:rsidRDefault="00B61F84"/>
    <w:sectPr w:rsidR="00B61F84" w:rsidSect="00D9082B">
      <w:pgSz w:w="16840" w:h="11900" w:orient="landscape"/>
      <w:pgMar w:top="1593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082B"/>
    <w:rsid w:val="003A1B9A"/>
    <w:rsid w:val="00605F50"/>
    <w:rsid w:val="00B158A9"/>
    <w:rsid w:val="00B61F84"/>
    <w:rsid w:val="00BA7738"/>
    <w:rsid w:val="00D90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A04667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082B"/>
    <w:rPr>
      <w:rFonts w:ascii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082B"/>
    <w:rPr>
      <w:rFonts w:ascii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2801</Words>
  <Characters>15966</Characters>
  <Application>Microsoft Macintosh Word</Application>
  <DocSecurity>0</DocSecurity>
  <Lines>133</Lines>
  <Paragraphs>37</Paragraphs>
  <ScaleCrop>false</ScaleCrop>
  <Company>mahesh.hb@rediffmail.com</Company>
  <LinksUpToDate>false</LinksUpToDate>
  <CharactersWithSpaces>187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 H B</dc:creator>
  <cp:keywords/>
  <dc:description/>
  <cp:lastModifiedBy>Mahesh H B</cp:lastModifiedBy>
  <cp:revision>4</cp:revision>
  <dcterms:created xsi:type="dcterms:W3CDTF">2016-08-26T04:43:00Z</dcterms:created>
  <dcterms:modified xsi:type="dcterms:W3CDTF">2016-08-29T16:08:00Z</dcterms:modified>
</cp:coreProperties>
</file>